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E1AB3" w14:textId="77777777" w:rsidR="003F55F2" w:rsidRPr="0068294F" w:rsidRDefault="003F55F2" w:rsidP="003F55F2">
      <w:pPr>
        <w:rPr>
          <w:color w:val="000000"/>
          <w:u w:val="single"/>
        </w:rPr>
      </w:pPr>
      <w:r w:rsidRPr="0068294F">
        <w:rPr>
          <w:color w:val="000000"/>
          <w:u w:val="single"/>
        </w:rPr>
        <w:t>Appendices</w:t>
      </w:r>
    </w:p>
    <w:p w14:paraId="5A63010B" w14:textId="77777777" w:rsidR="003F55F2" w:rsidRPr="0068294F" w:rsidRDefault="003F55F2" w:rsidP="003F55F2">
      <w:pPr>
        <w:rPr>
          <w:color w:val="2E2E2E"/>
        </w:rPr>
      </w:pPr>
    </w:p>
    <w:p w14:paraId="232BEFCB" w14:textId="77777777" w:rsidR="003F55F2" w:rsidRPr="0068294F" w:rsidRDefault="003F55F2" w:rsidP="003F55F2">
      <w:pPr>
        <w:rPr>
          <w:color w:val="2E2E2E"/>
        </w:rPr>
      </w:pPr>
      <w:r w:rsidRPr="0068294F">
        <w:rPr>
          <w:color w:val="323232"/>
        </w:rPr>
        <w:t xml:space="preserve">Appendix 1. </w:t>
      </w:r>
      <w:r w:rsidRPr="0068294F">
        <w:rPr>
          <w:color w:val="2E2E2E"/>
        </w:rPr>
        <w:t>Search themes used to identify literature on the study</w:t>
      </w:r>
    </w:p>
    <w:tbl>
      <w:tblPr>
        <w:tblStyle w:val="TableGrid"/>
        <w:tblW w:w="9377" w:type="dxa"/>
        <w:tblLook w:val="04A0" w:firstRow="1" w:lastRow="0" w:firstColumn="1" w:lastColumn="0" w:noHBand="0" w:noVBand="1"/>
      </w:tblPr>
      <w:tblGrid>
        <w:gridCol w:w="4223"/>
        <w:gridCol w:w="5154"/>
      </w:tblGrid>
      <w:tr w:rsidR="003F55F2" w14:paraId="428F953C" w14:textId="77777777" w:rsidTr="007E3D79">
        <w:trPr>
          <w:trHeight w:val="450"/>
        </w:trPr>
        <w:tc>
          <w:tcPr>
            <w:tcW w:w="9377" w:type="dxa"/>
            <w:gridSpan w:val="2"/>
          </w:tcPr>
          <w:p w14:paraId="679B0EB1" w14:textId="77777777" w:rsidR="003F55F2" w:rsidRPr="0068294F" w:rsidRDefault="003F55F2" w:rsidP="007E3D79">
            <w:r w:rsidRPr="0068294F">
              <w:t>Main Searched keywords</w:t>
            </w:r>
          </w:p>
        </w:tc>
      </w:tr>
      <w:tr w:rsidR="003F55F2" w14:paraId="1FA8AE74" w14:textId="77777777" w:rsidTr="007E3D79">
        <w:trPr>
          <w:trHeight w:val="476"/>
        </w:trPr>
        <w:tc>
          <w:tcPr>
            <w:tcW w:w="4223" w:type="dxa"/>
          </w:tcPr>
          <w:p w14:paraId="195CFF15" w14:textId="77777777" w:rsidR="003F55F2" w:rsidRPr="0068294F" w:rsidRDefault="003F55F2" w:rsidP="007E3D79">
            <w:r w:rsidRPr="0068294F">
              <w:t>Benefits AND Indigenous certification</w:t>
            </w:r>
          </w:p>
        </w:tc>
        <w:tc>
          <w:tcPr>
            <w:tcW w:w="5154" w:type="dxa"/>
          </w:tcPr>
          <w:p w14:paraId="1FB28BC4" w14:textId="77777777" w:rsidR="003F55F2" w:rsidRPr="0068294F" w:rsidRDefault="003F55F2" w:rsidP="007E3D79">
            <w:r w:rsidRPr="0068294F">
              <w:t>Indigenous AND Certification</w:t>
            </w:r>
          </w:p>
        </w:tc>
      </w:tr>
      <w:tr w:rsidR="003F55F2" w14:paraId="532A51DC" w14:textId="77777777" w:rsidTr="007E3D79">
        <w:trPr>
          <w:trHeight w:val="450"/>
        </w:trPr>
        <w:tc>
          <w:tcPr>
            <w:tcW w:w="4223" w:type="dxa"/>
          </w:tcPr>
          <w:p w14:paraId="25396039" w14:textId="77777777" w:rsidR="003F55F2" w:rsidRPr="0068294F" w:rsidRDefault="003F55F2" w:rsidP="007E3D79">
            <w:r w:rsidRPr="0068294F">
              <w:t>Opportunities AND Indigenous certification</w:t>
            </w:r>
          </w:p>
        </w:tc>
        <w:tc>
          <w:tcPr>
            <w:tcW w:w="5154" w:type="dxa"/>
          </w:tcPr>
          <w:p w14:paraId="252D3A82" w14:textId="77777777" w:rsidR="003F55F2" w:rsidRPr="0068294F" w:rsidRDefault="003F55F2" w:rsidP="007E3D79">
            <w:r w:rsidRPr="0068294F">
              <w:t>Fisheries AND Indigenous certification</w:t>
            </w:r>
          </w:p>
        </w:tc>
      </w:tr>
      <w:tr w:rsidR="003F55F2" w14:paraId="302CDD8D" w14:textId="77777777" w:rsidTr="007E3D79">
        <w:trPr>
          <w:trHeight w:val="450"/>
        </w:trPr>
        <w:tc>
          <w:tcPr>
            <w:tcW w:w="4223" w:type="dxa"/>
          </w:tcPr>
          <w:p w14:paraId="19934D73" w14:textId="77777777" w:rsidR="003F55F2" w:rsidRPr="0068294F" w:rsidRDefault="003F55F2" w:rsidP="007E3D79">
            <w:r w:rsidRPr="0068294F">
              <w:t>Gaps AND Indigenous certification</w:t>
            </w:r>
          </w:p>
        </w:tc>
        <w:tc>
          <w:tcPr>
            <w:tcW w:w="5154" w:type="dxa"/>
          </w:tcPr>
          <w:p w14:paraId="430EF72A" w14:textId="77777777" w:rsidR="003F55F2" w:rsidRPr="0068294F" w:rsidRDefault="003F55F2" w:rsidP="007E3D79">
            <w:r w:rsidRPr="0068294F">
              <w:t>Forestry AND Indigenous certification</w:t>
            </w:r>
          </w:p>
        </w:tc>
      </w:tr>
      <w:tr w:rsidR="003F55F2" w14:paraId="46997D32" w14:textId="77777777" w:rsidTr="007E3D79">
        <w:trPr>
          <w:trHeight w:val="476"/>
        </w:trPr>
        <w:tc>
          <w:tcPr>
            <w:tcW w:w="4223" w:type="dxa"/>
          </w:tcPr>
          <w:p w14:paraId="443C3527" w14:textId="77777777" w:rsidR="003F55F2" w:rsidRPr="0068294F" w:rsidRDefault="003F55F2" w:rsidP="007E3D79">
            <w:r w:rsidRPr="0068294F">
              <w:t>Challenges AND Indigenous certification</w:t>
            </w:r>
          </w:p>
        </w:tc>
        <w:tc>
          <w:tcPr>
            <w:tcW w:w="5154" w:type="dxa"/>
          </w:tcPr>
          <w:p w14:paraId="54CFE538" w14:textId="77777777" w:rsidR="003F55F2" w:rsidRPr="0068294F" w:rsidRDefault="003F55F2" w:rsidP="007E3D79">
            <w:r w:rsidRPr="0068294F">
              <w:t>Indigenous AND Certification</w:t>
            </w:r>
          </w:p>
        </w:tc>
      </w:tr>
      <w:tr w:rsidR="003F55F2" w14:paraId="77E2E554" w14:textId="77777777" w:rsidTr="007E3D79">
        <w:trPr>
          <w:trHeight w:val="476"/>
        </w:trPr>
        <w:tc>
          <w:tcPr>
            <w:tcW w:w="9377" w:type="dxa"/>
            <w:gridSpan w:val="2"/>
          </w:tcPr>
          <w:p w14:paraId="0964B791" w14:textId="77777777" w:rsidR="003F55F2" w:rsidRPr="0068294F" w:rsidRDefault="003F55F2" w:rsidP="007E3D79">
            <w:r w:rsidRPr="0068294F">
              <w:t>Sub searched keywords</w:t>
            </w:r>
          </w:p>
        </w:tc>
      </w:tr>
      <w:tr w:rsidR="003F55F2" w14:paraId="4AB626E4" w14:textId="77777777" w:rsidTr="007E3D79">
        <w:trPr>
          <w:trHeight w:val="476"/>
        </w:trPr>
        <w:tc>
          <w:tcPr>
            <w:tcW w:w="4223" w:type="dxa"/>
          </w:tcPr>
          <w:p w14:paraId="5684B56F" w14:textId="77777777" w:rsidR="003F55F2" w:rsidRPr="0068294F" w:rsidRDefault="003F55F2" w:rsidP="007E3D79">
            <w:r w:rsidRPr="0068294F">
              <w:t xml:space="preserve">Policies, </w:t>
            </w:r>
            <w:proofErr w:type="gramStart"/>
            <w:r w:rsidRPr="0068294F">
              <w:t>regulations</w:t>
            </w:r>
            <w:proofErr w:type="gramEnd"/>
            <w:r w:rsidRPr="0068294F">
              <w:t xml:space="preserve"> AND Indigenous peoples</w:t>
            </w:r>
          </w:p>
        </w:tc>
        <w:tc>
          <w:tcPr>
            <w:tcW w:w="5154" w:type="dxa"/>
          </w:tcPr>
          <w:p w14:paraId="3C314F26" w14:textId="77777777" w:rsidR="003F55F2" w:rsidRPr="0068294F" w:rsidRDefault="003F55F2" w:rsidP="007E3D79">
            <w:r w:rsidRPr="0068294F">
              <w:rPr>
                <w:rFonts w:eastAsiaTheme="minorHAnsi"/>
                <w:lang w:val="en-US"/>
              </w:rPr>
              <w:t>Mi’kmaw AND stakeholders</w:t>
            </w:r>
          </w:p>
        </w:tc>
      </w:tr>
      <w:tr w:rsidR="003F55F2" w14:paraId="752D0C8B" w14:textId="77777777" w:rsidTr="007E3D79">
        <w:trPr>
          <w:trHeight w:val="462"/>
        </w:trPr>
        <w:tc>
          <w:tcPr>
            <w:tcW w:w="4223" w:type="dxa"/>
          </w:tcPr>
          <w:p w14:paraId="48FEDA9C" w14:textId="77777777" w:rsidR="003F55F2" w:rsidRPr="0068294F" w:rsidRDefault="003F55F2" w:rsidP="007E3D79">
            <w:r w:rsidRPr="0068294F">
              <w:rPr>
                <w:rFonts w:eastAsiaTheme="minorHAnsi"/>
                <w:lang w:val="en-US"/>
              </w:rPr>
              <w:t>Resource control and Indigenous</w:t>
            </w:r>
          </w:p>
        </w:tc>
        <w:tc>
          <w:tcPr>
            <w:tcW w:w="5154" w:type="dxa"/>
          </w:tcPr>
          <w:p w14:paraId="74156E15" w14:textId="77777777" w:rsidR="003F55F2" w:rsidRPr="0068294F" w:rsidRDefault="003F55F2" w:rsidP="007E3D79">
            <w:pPr>
              <w:rPr>
                <w:rFonts w:eastAsiaTheme="minorHAnsi"/>
                <w:lang w:val="en-US"/>
              </w:rPr>
            </w:pPr>
            <w:r w:rsidRPr="0068294F">
              <w:rPr>
                <w:rFonts w:eastAsiaTheme="minorHAnsi"/>
                <w:lang w:val="en-US"/>
              </w:rPr>
              <w:t>Market access AND fish product differentiation and promotion</w:t>
            </w:r>
          </w:p>
        </w:tc>
      </w:tr>
      <w:tr w:rsidR="003F55F2" w14:paraId="17D58F29" w14:textId="77777777" w:rsidTr="007E3D79">
        <w:trPr>
          <w:trHeight w:val="476"/>
        </w:trPr>
        <w:tc>
          <w:tcPr>
            <w:tcW w:w="4223" w:type="dxa"/>
          </w:tcPr>
          <w:p w14:paraId="5C472682" w14:textId="77777777" w:rsidR="003F55F2" w:rsidRPr="0068294F" w:rsidRDefault="003F55F2" w:rsidP="007E3D79">
            <w:pPr>
              <w:rPr>
                <w:rFonts w:eastAsiaTheme="minorHAnsi"/>
                <w:lang w:val="en-US"/>
              </w:rPr>
            </w:pPr>
            <w:r w:rsidRPr="0068294F">
              <w:rPr>
                <w:rFonts w:eastAsiaTheme="minorHAnsi"/>
                <w:lang w:val="en-US"/>
              </w:rPr>
              <w:t>Resource management AND Indigenous</w:t>
            </w:r>
          </w:p>
        </w:tc>
        <w:tc>
          <w:tcPr>
            <w:tcW w:w="5154" w:type="dxa"/>
          </w:tcPr>
          <w:p w14:paraId="309D265D" w14:textId="77777777" w:rsidR="003F55F2" w:rsidRPr="0068294F" w:rsidRDefault="003F55F2" w:rsidP="007E3D79">
            <w:pPr>
              <w:rPr>
                <w:rFonts w:eastAsiaTheme="minorHAnsi"/>
                <w:lang w:val="en-US"/>
              </w:rPr>
            </w:pPr>
            <w:r w:rsidRPr="0068294F">
              <w:rPr>
                <w:rFonts w:eastAsiaTheme="minorHAnsi"/>
                <w:lang w:val="en-US"/>
              </w:rPr>
              <w:t>Communal benefit AND commercial fishery production</w:t>
            </w:r>
          </w:p>
        </w:tc>
      </w:tr>
      <w:tr w:rsidR="003F55F2" w14:paraId="2FFECAD0" w14:textId="77777777" w:rsidTr="007E3D79">
        <w:trPr>
          <w:trHeight w:val="476"/>
        </w:trPr>
        <w:tc>
          <w:tcPr>
            <w:tcW w:w="4223" w:type="dxa"/>
          </w:tcPr>
          <w:p w14:paraId="76E1D568" w14:textId="77777777" w:rsidR="003F55F2" w:rsidRPr="0068294F" w:rsidRDefault="003F55F2" w:rsidP="007E3D79">
            <w:pPr>
              <w:rPr>
                <w:rFonts w:eastAsiaTheme="minorHAnsi"/>
                <w:lang w:val="en-US"/>
              </w:rPr>
            </w:pPr>
            <w:r w:rsidRPr="0068294F">
              <w:rPr>
                <w:rFonts w:eastAsiaTheme="minorHAnsi"/>
                <w:lang w:val="en-US"/>
              </w:rPr>
              <w:t>Social benefit AND Mi’kmaw communities</w:t>
            </w:r>
          </w:p>
        </w:tc>
        <w:tc>
          <w:tcPr>
            <w:tcW w:w="5154" w:type="dxa"/>
          </w:tcPr>
          <w:p w14:paraId="50C4FBDA" w14:textId="77777777" w:rsidR="003F55F2" w:rsidRPr="0068294F" w:rsidRDefault="003F55F2" w:rsidP="007E3D79">
            <w:pPr>
              <w:rPr>
                <w:rFonts w:eastAsiaTheme="minorHAnsi"/>
                <w:lang w:val="en-US"/>
              </w:rPr>
            </w:pPr>
            <w:proofErr w:type="gramStart"/>
            <w:r w:rsidRPr="0068294F">
              <w:rPr>
                <w:rFonts w:eastAsiaTheme="minorHAnsi"/>
                <w:lang w:val="en-US"/>
              </w:rPr>
              <w:t>Capacities</w:t>
            </w:r>
            <w:proofErr w:type="gramEnd"/>
            <w:r w:rsidRPr="0068294F">
              <w:rPr>
                <w:rFonts w:eastAsiaTheme="minorHAnsi"/>
                <w:lang w:val="en-US"/>
              </w:rPr>
              <w:t xml:space="preserve"> people over the certification</w:t>
            </w:r>
          </w:p>
        </w:tc>
      </w:tr>
      <w:tr w:rsidR="003F55F2" w14:paraId="7CD8056A" w14:textId="77777777" w:rsidTr="007E3D79">
        <w:trPr>
          <w:trHeight w:val="476"/>
        </w:trPr>
        <w:tc>
          <w:tcPr>
            <w:tcW w:w="4223" w:type="dxa"/>
          </w:tcPr>
          <w:p w14:paraId="5CB767A0" w14:textId="77777777" w:rsidR="003F55F2" w:rsidRPr="0068294F" w:rsidRDefault="003F55F2" w:rsidP="007E3D79">
            <w:pPr>
              <w:rPr>
                <w:rFonts w:eastAsiaTheme="minorHAnsi"/>
                <w:lang w:val="en-US"/>
              </w:rPr>
            </w:pPr>
            <w:r w:rsidRPr="0068294F">
              <w:rPr>
                <w:rFonts w:eastAsiaTheme="minorHAnsi"/>
                <w:lang w:val="en-US"/>
              </w:rPr>
              <w:t>Dominance AND certification</w:t>
            </w:r>
          </w:p>
        </w:tc>
        <w:tc>
          <w:tcPr>
            <w:tcW w:w="5154" w:type="dxa"/>
          </w:tcPr>
          <w:p w14:paraId="030F4BB5" w14:textId="77777777" w:rsidR="003F55F2" w:rsidRPr="0068294F" w:rsidRDefault="003F55F2" w:rsidP="007E3D79">
            <w:pPr>
              <w:rPr>
                <w:rFonts w:eastAsiaTheme="minorHAnsi"/>
                <w:lang w:val="en-US"/>
              </w:rPr>
            </w:pPr>
            <w:r w:rsidRPr="0068294F">
              <w:rPr>
                <w:rFonts w:eastAsiaTheme="minorHAnsi"/>
                <w:lang w:val="en-US"/>
              </w:rPr>
              <w:t>Marketing, right AND certification</w:t>
            </w:r>
          </w:p>
        </w:tc>
      </w:tr>
      <w:tr w:rsidR="003F55F2" w14:paraId="2EBD9461" w14:textId="77777777" w:rsidTr="007E3D79">
        <w:trPr>
          <w:trHeight w:val="476"/>
        </w:trPr>
        <w:tc>
          <w:tcPr>
            <w:tcW w:w="4223" w:type="dxa"/>
          </w:tcPr>
          <w:p w14:paraId="0654A93A" w14:textId="77777777" w:rsidR="003F55F2" w:rsidRPr="0068294F" w:rsidRDefault="003F55F2" w:rsidP="007E3D79">
            <w:pPr>
              <w:rPr>
                <w:rFonts w:eastAsiaTheme="minorHAnsi"/>
                <w:lang w:val="en-US"/>
              </w:rPr>
            </w:pPr>
            <w:r w:rsidRPr="0068294F">
              <w:rPr>
                <w:rFonts w:eastAsiaTheme="minorHAnsi"/>
                <w:lang w:val="en-US"/>
              </w:rPr>
              <w:t>Traditional knowledge and indicators</w:t>
            </w:r>
          </w:p>
        </w:tc>
        <w:tc>
          <w:tcPr>
            <w:tcW w:w="5154" w:type="dxa"/>
          </w:tcPr>
          <w:p w14:paraId="78ECC7E5" w14:textId="77777777" w:rsidR="003F55F2" w:rsidRPr="0068294F" w:rsidRDefault="003F55F2" w:rsidP="007E3D79">
            <w:pPr>
              <w:rPr>
                <w:rFonts w:eastAsiaTheme="minorHAnsi"/>
                <w:lang w:val="en-US"/>
              </w:rPr>
            </w:pPr>
            <w:r w:rsidRPr="0068294F">
              <w:rPr>
                <w:rFonts w:eastAsiaTheme="minorHAnsi"/>
                <w:lang w:val="en-US"/>
              </w:rPr>
              <w:t>External and international regulation influence</w:t>
            </w:r>
          </w:p>
        </w:tc>
      </w:tr>
      <w:tr w:rsidR="003F55F2" w14:paraId="2469ABE1" w14:textId="77777777" w:rsidTr="007E3D79">
        <w:trPr>
          <w:trHeight w:val="476"/>
        </w:trPr>
        <w:tc>
          <w:tcPr>
            <w:tcW w:w="4223" w:type="dxa"/>
          </w:tcPr>
          <w:p w14:paraId="39F20E34" w14:textId="77777777" w:rsidR="003F55F2" w:rsidRPr="0068294F" w:rsidRDefault="003F55F2" w:rsidP="007E3D79">
            <w:pPr>
              <w:rPr>
                <w:rFonts w:eastAsiaTheme="minorHAnsi"/>
                <w:lang w:val="en-US"/>
              </w:rPr>
            </w:pPr>
            <w:r w:rsidRPr="0068294F">
              <w:rPr>
                <w:rFonts w:eastAsiaTheme="minorHAnsi"/>
                <w:lang w:val="en-US"/>
              </w:rPr>
              <w:t>Cost of certification</w:t>
            </w:r>
          </w:p>
        </w:tc>
        <w:tc>
          <w:tcPr>
            <w:tcW w:w="5154" w:type="dxa"/>
          </w:tcPr>
          <w:p w14:paraId="1617A6E0" w14:textId="77777777" w:rsidR="003F55F2" w:rsidRPr="0068294F" w:rsidRDefault="003F55F2" w:rsidP="007E3D79">
            <w:pPr>
              <w:rPr>
                <w:rFonts w:eastAsiaTheme="minorHAnsi"/>
                <w:lang w:val="en-US"/>
              </w:rPr>
            </w:pPr>
            <w:r w:rsidRPr="0068294F">
              <w:rPr>
                <w:rFonts w:eastAsiaTheme="minorHAnsi"/>
                <w:lang w:val="en-US"/>
              </w:rPr>
              <w:t>Licensing and certification</w:t>
            </w:r>
          </w:p>
        </w:tc>
      </w:tr>
      <w:tr w:rsidR="003F55F2" w14:paraId="16360D96" w14:textId="77777777" w:rsidTr="007E3D79">
        <w:trPr>
          <w:trHeight w:val="476"/>
        </w:trPr>
        <w:tc>
          <w:tcPr>
            <w:tcW w:w="4223" w:type="dxa"/>
          </w:tcPr>
          <w:p w14:paraId="04F39BAD" w14:textId="77777777" w:rsidR="003F55F2" w:rsidRPr="0068294F" w:rsidRDefault="003F55F2" w:rsidP="007E3D79">
            <w:pPr>
              <w:rPr>
                <w:rFonts w:eastAsiaTheme="minorHAnsi"/>
                <w:lang w:val="en-US"/>
              </w:rPr>
            </w:pPr>
            <w:r w:rsidRPr="0068294F">
              <w:rPr>
                <w:rFonts w:eastAsiaTheme="minorHAnsi"/>
                <w:lang w:val="en-US"/>
              </w:rPr>
              <w:t>Chain of custody AND price premium</w:t>
            </w:r>
          </w:p>
        </w:tc>
        <w:tc>
          <w:tcPr>
            <w:tcW w:w="5154" w:type="dxa"/>
          </w:tcPr>
          <w:p w14:paraId="10A7F386" w14:textId="77777777" w:rsidR="003F55F2" w:rsidRPr="0068294F" w:rsidRDefault="003F55F2" w:rsidP="007E3D79">
            <w:pPr>
              <w:rPr>
                <w:rFonts w:eastAsiaTheme="minorHAnsi"/>
                <w:lang w:val="en-US"/>
              </w:rPr>
            </w:pPr>
            <w:proofErr w:type="gramStart"/>
            <w:r w:rsidRPr="0068294F">
              <w:rPr>
                <w:rFonts w:eastAsiaTheme="minorHAnsi"/>
                <w:lang w:val="en-US"/>
              </w:rPr>
              <w:t>Capacities</w:t>
            </w:r>
            <w:proofErr w:type="gramEnd"/>
            <w:r w:rsidRPr="0068294F">
              <w:rPr>
                <w:rFonts w:eastAsiaTheme="minorHAnsi"/>
                <w:lang w:val="en-US"/>
              </w:rPr>
              <w:t xml:space="preserve"> people over the certification</w:t>
            </w:r>
          </w:p>
        </w:tc>
      </w:tr>
    </w:tbl>
    <w:p w14:paraId="32B3E5EC" w14:textId="77777777" w:rsidR="003F55F2" w:rsidRPr="0068294F" w:rsidRDefault="003F55F2" w:rsidP="003F55F2">
      <w:pPr>
        <w:rPr>
          <w:color w:val="2E2E2E"/>
        </w:rPr>
      </w:pPr>
    </w:p>
    <w:p w14:paraId="3A884B94" w14:textId="77777777" w:rsidR="003F55F2" w:rsidRPr="0068294F" w:rsidRDefault="003F55F2" w:rsidP="003F55F2">
      <w:pPr>
        <w:rPr>
          <w:color w:val="000000"/>
          <w:u w:val="single"/>
        </w:rPr>
      </w:pPr>
    </w:p>
    <w:p w14:paraId="19C83320" w14:textId="77777777" w:rsidR="003F55F2" w:rsidRPr="0068294F" w:rsidRDefault="003F55F2" w:rsidP="003F55F2">
      <w:pPr>
        <w:rPr>
          <w:color w:val="000000"/>
          <w:u w:val="single"/>
        </w:rPr>
      </w:pPr>
    </w:p>
    <w:p w14:paraId="305E1B9B" w14:textId="77777777" w:rsidR="003F55F2" w:rsidRPr="0068294F" w:rsidRDefault="003F55F2" w:rsidP="003F55F2">
      <w:pPr>
        <w:rPr>
          <w:color w:val="000000"/>
          <w:u w:val="single"/>
        </w:rPr>
      </w:pPr>
    </w:p>
    <w:p w14:paraId="2555E001" w14:textId="77777777" w:rsidR="003F55F2" w:rsidRPr="0068294F" w:rsidRDefault="003F55F2" w:rsidP="003F55F2">
      <w:pPr>
        <w:rPr>
          <w:color w:val="000000"/>
          <w:u w:val="single"/>
        </w:rPr>
      </w:pPr>
    </w:p>
    <w:p w14:paraId="6A7F3FE8" w14:textId="77777777" w:rsidR="003F55F2" w:rsidRPr="0068294F" w:rsidRDefault="003F55F2" w:rsidP="003F55F2">
      <w:pPr>
        <w:rPr>
          <w:color w:val="000000"/>
          <w:u w:val="single"/>
        </w:rPr>
      </w:pPr>
    </w:p>
    <w:p w14:paraId="2EC3944E" w14:textId="77777777" w:rsidR="003F55F2" w:rsidRPr="0068294F" w:rsidRDefault="003F55F2" w:rsidP="003F55F2">
      <w:pPr>
        <w:rPr>
          <w:color w:val="000000"/>
          <w:u w:val="single"/>
        </w:rPr>
      </w:pPr>
    </w:p>
    <w:p w14:paraId="201D32D4" w14:textId="124F399E" w:rsidR="003F55F2" w:rsidRDefault="003F55F2" w:rsidP="003F55F2"/>
    <w:p w14:paraId="04621308" w14:textId="4180C8F6" w:rsidR="003F55F2" w:rsidRDefault="003F55F2" w:rsidP="003F55F2"/>
    <w:p w14:paraId="04AA61E8" w14:textId="77777777" w:rsidR="003F55F2" w:rsidRPr="0068294F" w:rsidRDefault="003F55F2" w:rsidP="003F55F2"/>
    <w:p w14:paraId="1B33B53A" w14:textId="77777777" w:rsidR="003F55F2" w:rsidRPr="0068294F" w:rsidRDefault="003F55F2" w:rsidP="003F55F2">
      <w:r w:rsidRPr="0068294F">
        <w:lastRenderedPageBreak/>
        <w:t xml:space="preserve">Appendix 2. International policies and </w:t>
      </w:r>
      <w:r w:rsidRPr="0068294F">
        <w:rPr>
          <w:lang w:val="en-US"/>
        </w:rPr>
        <w:t>declarations</w:t>
      </w:r>
      <w:r w:rsidRPr="0068294F">
        <w:t xml:space="preserve"> affecting </w:t>
      </w:r>
      <w:r>
        <w:t>indigenous</w:t>
      </w:r>
      <w:r w:rsidRPr="0068294F">
        <w:t xml:space="preserve"> peoples and fisheries</w:t>
      </w:r>
    </w:p>
    <w:tbl>
      <w:tblPr>
        <w:tblStyle w:val="TableGrid"/>
        <w:tblW w:w="9351" w:type="dxa"/>
        <w:tblLook w:val="04A0" w:firstRow="1" w:lastRow="0" w:firstColumn="1" w:lastColumn="0" w:noHBand="0" w:noVBand="1"/>
      </w:tblPr>
      <w:tblGrid>
        <w:gridCol w:w="1870"/>
        <w:gridCol w:w="3228"/>
        <w:gridCol w:w="4253"/>
      </w:tblGrid>
      <w:tr w:rsidR="003F55F2" w14:paraId="73AEFBD0" w14:textId="77777777" w:rsidTr="003F55F2">
        <w:tc>
          <w:tcPr>
            <w:tcW w:w="1870" w:type="dxa"/>
          </w:tcPr>
          <w:p w14:paraId="29BC2D1E" w14:textId="77777777" w:rsidR="003F55F2" w:rsidRPr="0068294F" w:rsidRDefault="003F55F2" w:rsidP="007E3D79">
            <w:r w:rsidRPr="0068294F">
              <w:t>Year</w:t>
            </w:r>
          </w:p>
        </w:tc>
        <w:tc>
          <w:tcPr>
            <w:tcW w:w="3228" w:type="dxa"/>
          </w:tcPr>
          <w:p w14:paraId="331B9078" w14:textId="77777777" w:rsidR="003F55F2" w:rsidRPr="0068294F" w:rsidRDefault="003F55F2" w:rsidP="007E3D79">
            <w:r w:rsidRPr="0068294F">
              <w:t>Provisions</w:t>
            </w:r>
          </w:p>
        </w:tc>
        <w:tc>
          <w:tcPr>
            <w:tcW w:w="4253" w:type="dxa"/>
          </w:tcPr>
          <w:p w14:paraId="43822AC1" w14:textId="77777777" w:rsidR="003F55F2" w:rsidRPr="0068294F" w:rsidRDefault="003F55F2" w:rsidP="007E3D79">
            <w:r w:rsidRPr="0068294F">
              <w:t>Description</w:t>
            </w:r>
          </w:p>
        </w:tc>
      </w:tr>
      <w:tr w:rsidR="003F55F2" w14:paraId="2524AF20" w14:textId="77777777" w:rsidTr="003F55F2">
        <w:tc>
          <w:tcPr>
            <w:tcW w:w="1870" w:type="dxa"/>
          </w:tcPr>
          <w:p w14:paraId="1AFF4244" w14:textId="77777777" w:rsidR="003F55F2" w:rsidRPr="0068294F" w:rsidRDefault="003F55F2" w:rsidP="007E3D79">
            <w:r w:rsidRPr="0068294F">
              <w:t>1945</w:t>
            </w:r>
          </w:p>
        </w:tc>
        <w:tc>
          <w:tcPr>
            <w:tcW w:w="3228" w:type="dxa"/>
          </w:tcPr>
          <w:p w14:paraId="4D9DED2A" w14:textId="77777777" w:rsidR="003F55F2" w:rsidRPr="0068294F" w:rsidRDefault="003F55F2" w:rsidP="007E3D79">
            <w:r w:rsidRPr="0068294F">
              <w:rPr>
                <w:color w:val="333333"/>
              </w:rPr>
              <w:t>Indigenous rights Charter of the United Nations</w:t>
            </w:r>
          </w:p>
        </w:tc>
        <w:tc>
          <w:tcPr>
            <w:tcW w:w="4253" w:type="dxa"/>
          </w:tcPr>
          <w:p w14:paraId="3EA04285" w14:textId="77777777" w:rsidR="003F55F2" w:rsidRPr="0068294F" w:rsidRDefault="003F55F2" w:rsidP="007E3D79">
            <w:r w:rsidRPr="0068294F">
              <w:t>Addresses one of the demands of the Indigenous peoples on the principles of equal rights and self-determination of peoples</w:t>
            </w:r>
          </w:p>
        </w:tc>
      </w:tr>
      <w:tr w:rsidR="003F55F2" w14:paraId="08B2B1CE" w14:textId="77777777" w:rsidTr="003F55F2">
        <w:tc>
          <w:tcPr>
            <w:tcW w:w="1870" w:type="dxa"/>
          </w:tcPr>
          <w:p w14:paraId="0B5F2B0E" w14:textId="77777777" w:rsidR="003F55F2" w:rsidRPr="0068294F" w:rsidRDefault="003F55F2" w:rsidP="007E3D79">
            <w:r w:rsidRPr="0068294F">
              <w:t>1948</w:t>
            </w:r>
          </w:p>
        </w:tc>
        <w:tc>
          <w:tcPr>
            <w:tcW w:w="3228" w:type="dxa"/>
          </w:tcPr>
          <w:p w14:paraId="5D03760D" w14:textId="77777777" w:rsidR="003F55F2" w:rsidRPr="0068294F" w:rsidRDefault="003F55F2" w:rsidP="007E3D79">
            <w:r w:rsidRPr="0068294F">
              <w:rPr>
                <w:color w:val="333333"/>
              </w:rPr>
              <w:t>Universal Declaration on Human Rights</w:t>
            </w:r>
          </w:p>
          <w:p w14:paraId="68D4B2E0" w14:textId="77777777" w:rsidR="003F55F2" w:rsidRPr="0068294F" w:rsidRDefault="003F55F2" w:rsidP="007E3D79">
            <w:pPr>
              <w:rPr>
                <w:color w:val="333333"/>
              </w:rPr>
            </w:pPr>
          </w:p>
        </w:tc>
        <w:tc>
          <w:tcPr>
            <w:tcW w:w="4253" w:type="dxa"/>
          </w:tcPr>
          <w:p w14:paraId="42DF39A1" w14:textId="77777777" w:rsidR="003F55F2" w:rsidRPr="0068294F" w:rsidRDefault="003F55F2" w:rsidP="007E3D79">
            <w:r w:rsidRPr="0068294F">
              <w:t xml:space="preserve">Considered rights, also affecting the Indigenous people such as the right to free association, property, health, </w:t>
            </w:r>
            <w:proofErr w:type="gramStart"/>
            <w:r w:rsidRPr="0068294F">
              <w:t>education</w:t>
            </w:r>
            <w:proofErr w:type="gramEnd"/>
            <w:r w:rsidRPr="0068294F">
              <w:t xml:space="preserve"> and life</w:t>
            </w:r>
          </w:p>
        </w:tc>
      </w:tr>
      <w:tr w:rsidR="003F55F2" w14:paraId="77D095AE" w14:textId="77777777" w:rsidTr="003F55F2">
        <w:tc>
          <w:tcPr>
            <w:tcW w:w="1870" w:type="dxa"/>
          </w:tcPr>
          <w:p w14:paraId="4A5BD6EB" w14:textId="77777777" w:rsidR="003F55F2" w:rsidRPr="0068294F" w:rsidRDefault="003F55F2" w:rsidP="007E3D79">
            <w:r w:rsidRPr="0068294F">
              <w:t>1965</w:t>
            </w:r>
          </w:p>
        </w:tc>
        <w:tc>
          <w:tcPr>
            <w:tcW w:w="3228" w:type="dxa"/>
          </w:tcPr>
          <w:p w14:paraId="4050E038" w14:textId="77777777" w:rsidR="003F55F2" w:rsidRPr="0068294F" w:rsidRDefault="003F55F2" w:rsidP="007E3D79">
            <w:r w:rsidRPr="0068294F">
              <w:rPr>
                <w:color w:val="333333"/>
              </w:rPr>
              <w:t>UN Convention on the Elimination of All Forms of Racial Discrimination</w:t>
            </w:r>
          </w:p>
          <w:p w14:paraId="79B69EEE" w14:textId="77777777" w:rsidR="003F55F2" w:rsidRPr="0068294F" w:rsidRDefault="003F55F2" w:rsidP="007E3D79">
            <w:pPr>
              <w:rPr>
                <w:color w:val="333333"/>
              </w:rPr>
            </w:pPr>
          </w:p>
        </w:tc>
        <w:tc>
          <w:tcPr>
            <w:tcW w:w="4253" w:type="dxa"/>
          </w:tcPr>
          <w:p w14:paraId="6DFC0173" w14:textId="77777777" w:rsidR="003F55F2" w:rsidRPr="0068294F" w:rsidRDefault="003F55F2" w:rsidP="007E3D79">
            <w:r w:rsidRPr="0068294F">
              <w:t>This convention talks about eliminating racial discrimination from the traditional group such as Indigenous group</w:t>
            </w:r>
          </w:p>
        </w:tc>
      </w:tr>
      <w:tr w:rsidR="003F55F2" w14:paraId="51FBE69F" w14:textId="77777777" w:rsidTr="003F55F2">
        <w:tc>
          <w:tcPr>
            <w:tcW w:w="1870" w:type="dxa"/>
          </w:tcPr>
          <w:p w14:paraId="180B2CA0" w14:textId="77777777" w:rsidR="003F55F2" w:rsidRPr="0068294F" w:rsidRDefault="003F55F2" w:rsidP="007E3D79">
            <w:r w:rsidRPr="0068294F">
              <w:t>1966 and applied in 1976</w:t>
            </w:r>
          </w:p>
        </w:tc>
        <w:tc>
          <w:tcPr>
            <w:tcW w:w="3228" w:type="dxa"/>
          </w:tcPr>
          <w:p w14:paraId="7FBBA5B3" w14:textId="77777777" w:rsidR="003F55F2" w:rsidRPr="0068294F" w:rsidRDefault="003F55F2" w:rsidP="007E3D79">
            <w:r w:rsidRPr="0068294F">
              <w:rPr>
                <w:color w:val="333333"/>
              </w:rPr>
              <w:t>International Covenant on Economic, Social and Cultural Rights</w:t>
            </w:r>
          </w:p>
        </w:tc>
        <w:tc>
          <w:tcPr>
            <w:tcW w:w="4253" w:type="dxa"/>
          </w:tcPr>
          <w:p w14:paraId="5CD0D157" w14:textId="77777777" w:rsidR="003F55F2" w:rsidRPr="0068294F" w:rsidRDefault="003F55F2" w:rsidP="007E3D79">
            <w:r w:rsidRPr="0068294F">
              <w:t xml:space="preserve">Stipulate that all peoples have rights to self- determination to openly explore their political interest for social, </w:t>
            </w:r>
            <w:proofErr w:type="gramStart"/>
            <w:r w:rsidRPr="0068294F">
              <w:t>economic</w:t>
            </w:r>
            <w:proofErr w:type="gramEnd"/>
            <w:r w:rsidRPr="0068294F">
              <w:t xml:space="preserve"> and cultural developments.</w:t>
            </w:r>
          </w:p>
        </w:tc>
      </w:tr>
      <w:tr w:rsidR="003F55F2" w14:paraId="064902DB" w14:textId="77777777" w:rsidTr="003F55F2">
        <w:tc>
          <w:tcPr>
            <w:tcW w:w="1870" w:type="dxa"/>
          </w:tcPr>
          <w:p w14:paraId="47CB50CE" w14:textId="77777777" w:rsidR="003F55F2" w:rsidRPr="0068294F" w:rsidRDefault="003F55F2" w:rsidP="007E3D79">
            <w:r w:rsidRPr="0068294F">
              <w:t>1982</w:t>
            </w:r>
          </w:p>
        </w:tc>
        <w:tc>
          <w:tcPr>
            <w:tcW w:w="3228" w:type="dxa"/>
          </w:tcPr>
          <w:p w14:paraId="5DE7D004" w14:textId="77777777" w:rsidR="003F55F2" w:rsidRPr="0068294F" w:rsidRDefault="003F55F2" w:rsidP="007E3D79">
            <w:r w:rsidRPr="0068294F">
              <w:rPr>
                <w:color w:val="000000"/>
              </w:rPr>
              <w:t>United Nations Convention on the Law of the Sea (UNCLOS)</w:t>
            </w:r>
          </w:p>
          <w:p w14:paraId="212419D9" w14:textId="77777777" w:rsidR="003F55F2" w:rsidRPr="0068294F" w:rsidRDefault="003F55F2" w:rsidP="007E3D79">
            <w:pPr>
              <w:rPr>
                <w:color w:val="333333"/>
              </w:rPr>
            </w:pPr>
          </w:p>
        </w:tc>
        <w:tc>
          <w:tcPr>
            <w:tcW w:w="4253" w:type="dxa"/>
          </w:tcPr>
          <w:p w14:paraId="01005EFF" w14:textId="77777777" w:rsidR="003F55F2" w:rsidRPr="0068294F" w:rsidRDefault="003F55F2" w:rsidP="007E3D79">
            <w:r w:rsidRPr="0068294F">
              <w:t xml:space="preserve">Coastal states are equipped with rights to explore and exploit, </w:t>
            </w:r>
            <w:proofErr w:type="gramStart"/>
            <w:r w:rsidRPr="0068294F">
              <w:t>conserve</w:t>
            </w:r>
            <w:proofErr w:type="gramEnd"/>
            <w:r w:rsidRPr="0068294F">
              <w:t xml:space="preserve"> and manage the living resources in the 200 nautical miles of the EEZ. This jurisdiction also relates to the Indigenous people when the states have given them the rights to control their resources</w:t>
            </w:r>
          </w:p>
        </w:tc>
      </w:tr>
      <w:tr w:rsidR="003F55F2" w14:paraId="74B6369E" w14:textId="77777777" w:rsidTr="003F55F2">
        <w:tc>
          <w:tcPr>
            <w:tcW w:w="1870" w:type="dxa"/>
          </w:tcPr>
          <w:p w14:paraId="39FF3119" w14:textId="77777777" w:rsidR="003F55F2" w:rsidRPr="0068294F" w:rsidRDefault="003F55F2" w:rsidP="007E3D79">
            <w:r w:rsidRPr="0068294F">
              <w:t>1989</w:t>
            </w:r>
          </w:p>
        </w:tc>
        <w:tc>
          <w:tcPr>
            <w:tcW w:w="3228" w:type="dxa"/>
          </w:tcPr>
          <w:p w14:paraId="0E0B717F" w14:textId="77777777" w:rsidR="003F55F2" w:rsidRPr="0068294F" w:rsidRDefault="003F55F2" w:rsidP="007E3D79">
            <w:r w:rsidRPr="0068294F">
              <w:rPr>
                <w:color w:val="333333"/>
              </w:rPr>
              <w:t>Indigenous and Tribal Peoples Convention (International Labor Organization C169</w:t>
            </w:r>
          </w:p>
        </w:tc>
        <w:tc>
          <w:tcPr>
            <w:tcW w:w="4253" w:type="dxa"/>
          </w:tcPr>
          <w:p w14:paraId="680DCE74" w14:textId="77777777" w:rsidR="003F55F2" w:rsidRPr="0068294F" w:rsidRDefault="003F55F2" w:rsidP="007E3D79">
            <w:r w:rsidRPr="0068294F">
              <w:t>It talks about the rights and empowers Indigenous peoples to be consulted by the government in any administrative or legislative issues and allow the peoples to participate in decision making</w:t>
            </w:r>
          </w:p>
        </w:tc>
      </w:tr>
      <w:tr w:rsidR="003F55F2" w14:paraId="0696C6F3" w14:textId="77777777" w:rsidTr="003F55F2">
        <w:tc>
          <w:tcPr>
            <w:tcW w:w="1870" w:type="dxa"/>
          </w:tcPr>
          <w:p w14:paraId="0D5A3C9E" w14:textId="77777777" w:rsidR="003F55F2" w:rsidRPr="0068294F" w:rsidRDefault="003F55F2" w:rsidP="007E3D79">
            <w:r w:rsidRPr="0068294F">
              <w:t>1991</w:t>
            </w:r>
          </w:p>
        </w:tc>
        <w:tc>
          <w:tcPr>
            <w:tcW w:w="3228" w:type="dxa"/>
          </w:tcPr>
          <w:p w14:paraId="59D43E8E" w14:textId="77777777" w:rsidR="003F55F2" w:rsidRPr="0068294F" w:rsidRDefault="003F55F2" w:rsidP="007E3D79">
            <w:r w:rsidRPr="0068294F">
              <w:rPr>
                <w:color w:val="333333"/>
              </w:rPr>
              <w:t>World Bank Operational Directive</w:t>
            </w:r>
          </w:p>
        </w:tc>
        <w:tc>
          <w:tcPr>
            <w:tcW w:w="4253" w:type="dxa"/>
          </w:tcPr>
          <w:p w14:paraId="3E70C087" w14:textId="77777777" w:rsidR="003F55F2" w:rsidRPr="0068294F" w:rsidRDefault="003F55F2" w:rsidP="007E3D79">
            <w:r w:rsidRPr="0068294F">
              <w:t xml:space="preserve">The directive guides World bank on giving funds and support to borrowers </w:t>
            </w:r>
            <w:r w:rsidRPr="0068294F">
              <w:lastRenderedPageBreak/>
              <w:t>working on projects that affect Indigenous peoples</w:t>
            </w:r>
          </w:p>
        </w:tc>
      </w:tr>
      <w:tr w:rsidR="003F55F2" w14:paraId="1D828EBA" w14:textId="77777777" w:rsidTr="003F55F2">
        <w:tc>
          <w:tcPr>
            <w:tcW w:w="1870" w:type="dxa"/>
          </w:tcPr>
          <w:p w14:paraId="615B0BD4" w14:textId="77777777" w:rsidR="003F55F2" w:rsidRPr="0068294F" w:rsidRDefault="003F55F2" w:rsidP="007E3D79">
            <w:r w:rsidRPr="0068294F">
              <w:lastRenderedPageBreak/>
              <w:t>1992</w:t>
            </w:r>
          </w:p>
        </w:tc>
        <w:tc>
          <w:tcPr>
            <w:tcW w:w="3228" w:type="dxa"/>
          </w:tcPr>
          <w:p w14:paraId="7CE19CA7" w14:textId="77777777" w:rsidR="003F55F2" w:rsidRPr="0068294F" w:rsidRDefault="003F55F2" w:rsidP="007E3D79">
            <w:r w:rsidRPr="0068294F">
              <w:rPr>
                <w:color w:val="333333"/>
              </w:rPr>
              <w:t>Declaration on the Rights of Persons Belonging to National or Ethnic Religious and Linguistic Minorities</w:t>
            </w:r>
          </w:p>
        </w:tc>
        <w:tc>
          <w:tcPr>
            <w:tcW w:w="4253" w:type="dxa"/>
          </w:tcPr>
          <w:p w14:paraId="7643AE4C" w14:textId="77777777" w:rsidR="003F55F2" w:rsidRPr="0068294F" w:rsidRDefault="003F55F2" w:rsidP="007E3D79">
            <w:r w:rsidRPr="0068294F">
              <w:t xml:space="preserve">Allows the minority to effectively uphold their freedom and human right with equity and </w:t>
            </w:r>
            <w:proofErr w:type="spellStart"/>
            <w:r w:rsidRPr="0068294F">
              <w:t>nondiscrimination</w:t>
            </w:r>
            <w:proofErr w:type="spellEnd"/>
            <w:r w:rsidRPr="0068294F">
              <w:t xml:space="preserve"> before the law.</w:t>
            </w:r>
          </w:p>
        </w:tc>
      </w:tr>
      <w:tr w:rsidR="003F55F2" w14:paraId="14265F2E" w14:textId="77777777" w:rsidTr="003F55F2">
        <w:tc>
          <w:tcPr>
            <w:tcW w:w="1870" w:type="dxa"/>
          </w:tcPr>
          <w:p w14:paraId="34AA2573" w14:textId="77777777" w:rsidR="003F55F2" w:rsidRPr="0068294F" w:rsidRDefault="003F55F2" w:rsidP="007E3D79">
            <w:r w:rsidRPr="0068294F">
              <w:t>1992</w:t>
            </w:r>
          </w:p>
        </w:tc>
        <w:tc>
          <w:tcPr>
            <w:tcW w:w="3228" w:type="dxa"/>
          </w:tcPr>
          <w:p w14:paraId="7E6B893C" w14:textId="77777777" w:rsidR="003F55F2" w:rsidRPr="0068294F" w:rsidRDefault="003F55F2" w:rsidP="007E3D79">
            <w:r w:rsidRPr="0068294F">
              <w:rPr>
                <w:color w:val="333333"/>
              </w:rPr>
              <w:t>Rio Declaration on Environment and Development</w:t>
            </w:r>
          </w:p>
        </w:tc>
        <w:tc>
          <w:tcPr>
            <w:tcW w:w="4253" w:type="dxa"/>
          </w:tcPr>
          <w:p w14:paraId="7E7CC88A" w14:textId="77777777" w:rsidR="003F55F2" w:rsidRPr="0068294F" w:rsidRDefault="003F55F2" w:rsidP="007E3D79">
            <w:r w:rsidRPr="0068294F">
              <w:t>Emphasize the importance of the Indigenous traditional knowledge in environmental management by the Indigenous people</w:t>
            </w:r>
          </w:p>
        </w:tc>
      </w:tr>
      <w:tr w:rsidR="003F55F2" w14:paraId="178CFAA8" w14:textId="77777777" w:rsidTr="003F55F2">
        <w:tc>
          <w:tcPr>
            <w:tcW w:w="1870" w:type="dxa"/>
          </w:tcPr>
          <w:p w14:paraId="1F1E23BB" w14:textId="77777777" w:rsidR="003F55F2" w:rsidRPr="0068294F" w:rsidRDefault="003F55F2" w:rsidP="007E3D79">
            <w:r w:rsidRPr="0068294F">
              <w:t>1992</w:t>
            </w:r>
          </w:p>
        </w:tc>
        <w:tc>
          <w:tcPr>
            <w:tcW w:w="3228" w:type="dxa"/>
          </w:tcPr>
          <w:p w14:paraId="624D835D" w14:textId="77777777" w:rsidR="003F55F2" w:rsidRPr="0068294F" w:rsidRDefault="003F55F2" w:rsidP="007E3D79">
            <w:r w:rsidRPr="0068294F">
              <w:rPr>
                <w:color w:val="333333"/>
              </w:rPr>
              <w:t>Convention on Biological Diversity</w:t>
            </w:r>
          </w:p>
        </w:tc>
        <w:tc>
          <w:tcPr>
            <w:tcW w:w="4253" w:type="dxa"/>
          </w:tcPr>
          <w:p w14:paraId="52B57D19" w14:textId="77777777" w:rsidR="003F55F2" w:rsidRPr="0068294F" w:rsidRDefault="003F55F2" w:rsidP="007E3D79">
            <w:r w:rsidRPr="0068294F">
              <w:t>Acknowledge the status of the Indigenous peoples in fostering biodiversity with conventional knowledge</w:t>
            </w:r>
          </w:p>
        </w:tc>
      </w:tr>
      <w:tr w:rsidR="003F55F2" w14:paraId="03F8B291" w14:textId="77777777" w:rsidTr="003F55F2">
        <w:tc>
          <w:tcPr>
            <w:tcW w:w="1870" w:type="dxa"/>
          </w:tcPr>
          <w:p w14:paraId="1678B8F4" w14:textId="77777777" w:rsidR="003F55F2" w:rsidRPr="0068294F" w:rsidRDefault="003F55F2" w:rsidP="007E3D79">
            <w:r w:rsidRPr="0068294F">
              <w:t>1992</w:t>
            </w:r>
          </w:p>
        </w:tc>
        <w:tc>
          <w:tcPr>
            <w:tcW w:w="3228" w:type="dxa"/>
          </w:tcPr>
          <w:p w14:paraId="305C2BC7" w14:textId="77777777" w:rsidR="003F55F2" w:rsidRPr="0068294F" w:rsidRDefault="003F55F2" w:rsidP="007E3D79">
            <w:r w:rsidRPr="0068294F">
              <w:t>UNCED</w:t>
            </w:r>
          </w:p>
          <w:p w14:paraId="5B08418A" w14:textId="77777777" w:rsidR="003F55F2" w:rsidRPr="0068294F" w:rsidRDefault="003F55F2" w:rsidP="007E3D79">
            <w:pPr>
              <w:rPr>
                <w:color w:val="000000"/>
              </w:rPr>
            </w:pPr>
          </w:p>
        </w:tc>
        <w:tc>
          <w:tcPr>
            <w:tcW w:w="4253" w:type="dxa"/>
          </w:tcPr>
          <w:p w14:paraId="66C73993" w14:textId="77777777" w:rsidR="003F55F2" w:rsidRPr="0068294F" w:rsidRDefault="003F55F2" w:rsidP="007E3D79">
            <w:r w:rsidRPr="0068294F">
              <w:t>Agreement support labeling of environmentally supported products to support choices of consumers, through a market-based process</w:t>
            </w:r>
          </w:p>
        </w:tc>
      </w:tr>
      <w:tr w:rsidR="003F55F2" w14:paraId="4A3DC8EE" w14:textId="77777777" w:rsidTr="003F55F2">
        <w:tc>
          <w:tcPr>
            <w:tcW w:w="1870" w:type="dxa"/>
          </w:tcPr>
          <w:p w14:paraId="76E7294F" w14:textId="77777777" w:rsidR="003F55F2" w:rsidRPr="0068294F" w:rsidRDefault="003F55F2" w:rsidP="007E3D79">
            <w:r w:rsidRPr="0068294F">
              <w:t>1993</w:t>
            </w:r>
          </w:p>
        </w:tc>
        <w:tc>
          <w:tcPr>
            <w:tcW w:w="3228" w:type="dxa"/>
          </w:tcPr>
          <w:p w14:paraId="1D28A43A" w14:textId="77777777" w:rsidR="003F55F2" w:rsidRPr="0068294F" w:rsidRDefault="003F55F2" w:rsidP="007E3D79">
            <w:r w:rsidRPr="0068294F">
              <w:rPr>
                <w:color w:val="333333"/>
              </w:rPr>
              <w:t>Vienna Declaration and Programme of Action</w:t>
            </w:r>
          </w:p>
          <w:p w14:paraId="3B310788" w14:textId="77777777" w:rsidR="003F55F2" w:rsidRPr="0068294F" w:rsidRDefault="003F55F2" w:rsidP="007E3D79">
            <w:pPr>
              <w:rPr>
                <w:color w:val="333333"/>
              </w:rPr>
            </w:pPr>
          </w:p>
        </w:tc>
        <w:tc>
          <w:tcPr>
            <w:tcW w:w="4253" w:type="dxa"/>
          </w:tcPr>
          <w:p w14:paraId="62FACAAA" w14:textId="77777777" w:rsidR="003F55F2" w:rsidRPr="0068294F" w:rsidRDefault="003F55F2" w:rsidP="007E3D79">
            <w:r w:rsidRPr="0068294F">
              <w:t>Act for the creation of a working group on declaring the rights of Indigenous peoples and denial of self-determination are violations of human rights also giving importance to the realization of these rights</w:t>
            </w:r>
          </w:p>
        </w:tc>
      </w:tr>
      <w:tr w:rsidR="003F55F2" w14:paraId="27E6DD83" w14:textId="77777777" w:rsidTr="003F55F2">
        <w:trPr>
          <w:trHeight w:val="1397"/>
        </w:trPr>
        <w:tc>
          <w:tcPr>
            <w:tcW w:w="1870" w:type="dxa"/>
          </w:tcPr>
          <w:p w14:paraId="3F521EE3" w14:textId="77777777" w:rsidR="003F55F2" w:rsidRPr="0068294F" w:rsidRDefault="003F55F2" w:rsidP="007E3D79">
            <w:r w:rsidRPr="0068294F">
              <w:t>1995</w:t>
            </w:r>
          </w:p>
        </w:tc>
        <w:tc>
          <w:tcPr>
            <w:tcW w:w="3228" w:type="dxa"/>
          </w:tcPr>
          <w:p w14:paraId="4C77CECB" w14:textId="77777777" w:rsidR="003F55F2" w:rsidRPr="0068294F" w:rsidRDefault="003F55F2" w:rsidP="007E3D79">
            <w:r w:rsidRPr="0068294F">
              <w:rPr>
                <w:color w:val="000000"/>
              </w:rPr>
              <w:t>FAO Code of Conduct for Responsible Fisheries (the Code)</w:t>
            </w:r>
          </w:p>
          <w:p w14:paraId="2B4523E7" w14:textId="77777777" w:rsidR="003F55F2" w:rsidRPr="0068294F" w:rsidRDefault="003F55F2" w:rsidP="007E3D79">
            <w:pPr>
              <w:rPr>
                <w:color w:val="000000"/>
              </w:rPr>
            </w:pPr>
          </w:p>
        </w:tc>
        <w:tc>
          <w:tcPr>
            <w:tcW w:w="4253" w:type="dxa"/>
          </w:tcPr>
          <w:p w14:paraId="167F2CD0" w14:textId="77777777" w:rsidR="003F55F2" w:rsidRPr="0068294F" w:rsidRDefault="003F55F2" w:rsidP="007E3D79">
            <w:r w:rsidRPr="0068294F">
              <w:t>Indicate uncertainties on management advice on precautionary methods on fisheries</w:t>
            </w:r>
          </w:p>
        </w:tc>
      </w:tr>
      <w:tr w:rsidR="003F55F2" w14:paraId="16ED950C" w14:textId="77777777" w:rsidTr="003F55F2">
        <w:tc>
          <w:tcPr>
            <w:tcW w:w="1870" w:type="dxa"/>
          </w:tcPr>
          <w:p w14:paraId="5ECCBC09" w14:textId="77777777" w:rsidR="003F55F2" w:rsidRPr="0068294F" w:rsidRDefault="003F55F2" w:rsidP="007E3D79">
            <w:r w:rsidRPr="0068294F">
              <w:t>1995</w:t>
            </w:r>
          </w:p>
        </w:tc>
        <w:tc>
          <w:tcPr>
            <w:tcW w:w="3228" w:type="dxa"/>
          </w:tcPr>
          <w:p w14:paraId="6F56901D" w14:textId="77777777" w:rsidR="003F55F2" w:rsidRPr="0068294F" w:rsidRDefault="003F55F2" w:rsidP="007E3D79">
            <w:r w:rsidRPr="0068294F">
              <w:rPr>
                <w:color w:val="000000"/>
              </w:rPr>
              <w:t>United Nations Fish Stocks Agreement</w:t>
            </w:r>
          </w:p>
          <w:p w14:paraId="66E3A97C" w14:textId="77777777" w:rsidR="003F55F2" w:rsidRPr="0068294F" w:rsidRDefault="003F55F2" w:rsidP="007E3D79">
            <w:pPr>
              <w:rPr>
                <w:color w:val="000000"/>
              </w:rPr>
            </w:pPr>
          </w:p>
        </w:tc>
        <w:tc>
          <w:tcPr>
            <w:tcW w:w="4253" w:type="dxa"/>
          </w:tcPr>
          <w:p w14:paraId="46E9EB1D" w14:textId="77777777" w:rsidR="003F55F2" w:rsidRPr="0068294F" w:rsidRDefault="003F55F2" w:rsidP="007E3D79">
            <w:r w:rsidRPr="0068294F">
              <w:rPr>
                <w:shd w:val="clear" w:color="auto" w:fill="FFFFFF"/>
              </w:rPr>
              <w:t>Agreements on the long-term conservation and sustainable use of straddling and migratory fish stocks</w:t>
            </w:r>
          </w:p>
        </w:tc>
      </w:tr>
      <w:tr w:rsidR="003F55F2" w14:paraId="18E0D94C" w14:textId="77777777" w:rsidTr="003F55F2">
        <w:tc>
          <w:tcPr>
            <w:tcW w:w="1870" w:type="dxa"/>
          </w:tcPr>
          <w:p w14:paraId="337BBB36" w14:textId="77777777" w:rsidR="003F55F2" w:rsidRPr="0068294F" w:rsidRDefault="003F55F2" w:rsidP="007E3D79">
            <w:r w:rsidRPr="0068294F">
              <w:t>2001</w:t>
            </w:r>
          </w:p>
        </w:tc>
        <w:tc>
          <w:tcPr>
            <w:tcW w:w="3228" w:type="dxa"/>
          </w:tcPr>
          <w:p w14:paraId="2CC9D5E5" w14:textId="77777777" w:rsidR="003F55F2" w:rsidRPr="0068294F" w:rsidRDefault="003F55F2" w:rsidP="007E3D79">
            <w:r w:rsidRPr="0068294F">
              <w:rPr>
                <w:color w:val="333333"/>
              </w:rPr>
              <w:t>UNESCO Universal Declaration on Cultural Diversity</w:t>
            </w:r>
          </w:p>
          <w:p w14:paraId="561F6C69" w14:textId="77777777" w:rsidR="003F55F2" w:rsidRPr="0068294F" w:rsidRDefault="003F55F2" w:rsidP="007E3D79">
            <w:pPr>
              <w:rPr>
                <w:color w:val="333333"/>
              </w:rPr>
            </w:pPr>
          </w:p>
        </w:tc>
        <w:tc>
          <w:tcPr>
            <w:tcW w:w="4253" w:type="dxa"/>
          </w:tcPr>
          <w:p w14:paraId="0E8ED728" w14:textId="77777777" w:rsidR="003F55F2" w:rsidRPr="0068294F" w:rsidRDefault="003F55F2" w:rsidP="007E3D79">
            <w:r w:rsidRPr="0068294F">
              <w:lastRenderedPageBreak/>
              <w:t xml:space="preserve">Talks about the defending cultural diversity as ethical and as the same as human dignity, with emphasis to tights of </w:t>
            </w:r>
            <w:r w:rsidRPr="0068294F">
              <w:lastRenderedPageBreak/>
              <w:t>Indigenous peoples as a commitment to human rights and freedoms</w:t>
            </w:r>
          </w:p>
        </w:tc>
      </w:tr>
      <w:tr w:rsidR="003F55F2" w14:paraId="36E61483" w14:textId="77777777" w:rsidTr="003F55F2">
        <w:tc>
          <w:tcPr>
            <w:tcW w:w="1870" w:type="dxa"/>
          </w:tcPr>
          <w:p w14:paraId="04FD0231" w14:textId="77777777" w:rsidR="003F55F2" w:rsidRPr="0068294F" w:rsidRDefault="003F55F2" w:rsidP="007E3D79">
            <w:r w:rsidRPr="0068294F">
              <w:lastRenderedPageBreak/>
              <w:t>2003</w:t>
            </w:r>
          </w:p>
        </w:tc>
        <w:tc>
          <w:tcPr>
            <w:tcW w:w="3228" w:type="dxa"/>
          </w:tcPr>
          <w:p w14:paraId="7949D382" w14:textId="77777777" w:rsidR="003F55F2" w:rsidRPr="0068294F" w:rsidRDefault="003F55F2" w:rsidP="007E3D79">
            <w:r w:rsidRPr="0068294F">
              <w:rPr>
                <w:color w:val="333333"/>
              </w:rPr>
              <w:t>Equator Principles</w:t>
            </w:r>
          </w:p>
          <w:p w14:paraId="20442DE5" w14:textId="77777777" w:rsidR="003F55F2" w:rsidRPr="0068294F" w:rsidRDefault="003F55F2" w:rsidP="007E3D79">
            <w:pPr>
              <w:rPr>
                <w:color w:val="333333"/>
              </w:rPr>
            </w:pPr>
          </w:p>
        </w:tc>
        <w:tc>
          <w:tcPr>
            <w:tcW w:w="4253" w:type="dxa"/>
          </w:tcPr>
          <w:p w14:paraId="72A173D8" w14:textId="77777777" w:rsidR="003F55F2" w:rsidRPr="0068294F" w:rsidRDefault="003F55F2" w:rsidP="007E3D79">
            <w:r w:rsidRPr="0068294F">
              <w:t>Consideration of Indigenous peoples, as stakeholders on analysis of risk on developmental projects by banks</w:t>
            </w:r>
          </w:p>
        </w:tc>
      </w:tr>
      <w:tr w:rsidR="003F55F2" w14:paraId="4F993D06" w14:textId="77777777" w:rsidTr="003F55F2">
        <w:tc>
          <w:tcPr>
            <w:tcW w:w="1870" w:type="dxa"/>
          </w:tcPr>
          <w:p w14:paraId="33ADC6EC" w14:textId="77777777" w:rsidR="003F55F2" w:rsidRPr="0068294F" w:rsidRDefault="003F55F2" w:rsidP="007E3D79">
            <w:r w:rsidRPr="0068294F">
              <w:t>2005</w:t>
            </w:r>
          </w:p>
        </w:tc>
        <w:tc>
          <w:tcPr>
            <w:tcW w:w="3228" w:type="dxa"/>
          </w:tcPr>
          <w:p w14:paraId="2CB523B4" w14:textId="77777777" w:rsidR="003F55F2" w:rsidRPr="0068294F" w:rsidRDefault="003F55F2" w:rsidP="007E3D79">
            <w:r w:rsidRPr="0068294F">
              <w:rPr>
                <w:color w:val="333333"/>
              </w:rPr>
              <w:t>World Bank Operational Policy (OP) and Bank Procedure (BP)</w:t>
            </w:r>
          </w:p>
        </w:tc>
        <w:tc>
          <w:tcPr>
            <w:tcW w:w="4253" w:type="dxa"/>
          </w:tcPr>
          <w:p w14:paraId="3C276D4F" w14:textId="77777777" w:rsidR="003F55F2" w:rsidRPr="0068294F" w:rsidRDefault="003F55F2" w:rsidP="007E3D79">
            <w:r w:rsidRPr="0068294F">
              <w:t>On financing of projects that affect the Indigenous peoples</w:t>
            </w:r>
          </w:p>
        </w:tc>
      </w:tr>
      <w:tr w:rsidR="003F55F2" w14:paraId="5C635FBD" w14:textId="77777777" w:rsidTr="003F55F2">
        <w:tc>
          <w:tcPr>
            <w:tcW w:w="1870" w:type="dxa"/>
          </w:tcPr>
          <w:p w14:paraId="44C6FA67" w14:textId="77777777" w:rsidR="003F55F2" w:rsidRPr="0068294F" w:rsidRDefault="003F55F2" w:rsidP="007E3D79">
            <w:r w:rsidRPr="0068294F">
              <w:t>2005</w:t>
            </w:r>
          </w:p>
        </w:tc>
        <w:tc>
          <w:tcPr>
            <w:tcW w:w="3228" w:type="dxa"/>
          </w:tcPr>
          <w:p w14:paraId="2081187D" w14:textId="77777777" w:rsidR="003F55F2" w:rsidRPr="0068294F" w:rsidRDefault="003F55F2" w:rsidP="007E3D79">
            <w:r w:rsidRPr="0068294F">
              <w:rPr>
                <w:color w:val="000000"/>
              </w:rPr>
              <w:t>FAO Guidelines for Eco-labeling of Fish and Fishery Products from Marine (Inland) Capture Fisheries</w:t>
            </w:r>
          </w:p>
        </w:tc>
        <w:tc>
          <w:tcPr>
            <w:tcW w:w="4253" w:type="dxa"/>
          </w:tcPr>
          <w:p w14:paraId="13952970" w14:textId="77777777" w:rsidR="003F55F2" w:rsidRPr="0068294F" w:rsidRDefault="003F55F2" w:rsidP="007E3D79">
            <w:r w:rsidRPr="0068294F">
              <w:t>This guideline allows certification principles to align with concerned international regulations, and to be transparent market was driven and voluntary. Minimum requirement should be conducted under best-practiced management systems, with stocks not overfished and properly addressing the unfavorable impact of the fishery on the ecosystem. Following adequate procedural and institutional aspect of the certification scheme</w:t>
            </w:r>
          </w:p>
        </w:tc>
      </w:tr>
      <w:tr w:rsidR="003F55F2" w14:paraId="35E44BB8" w14:textId="77777777" w:rsidTr="003F55F2">
        <w:tc>
          <w:tcPr>
            <w:tcW w:w="1870" w:type="dxa"/>
          </w:tcPr>
          <w:p w14:paraId="6B5CBC62" w14:textId="77777777" w:rsidR="003F55F2" w:rsidRPr="0068294F" w:rsidRDefault="003F55F2" w:rsidP="007E3D79">
            <w:r w:rsidRPr="0068294F">
              <w:t>2007</w:t>
            </w:r>
          </w:p>
        </w:tc>
        <w:tc>
          <w:tcPr>
            <w:tcW w:w="3228" w:type="dxa"/>
          </w:tcPr>
          <w:p w14:paraId="5FB3FCED" w14:textId="77777777" w:rsidR="003F55F2" w:rsidRPr="0068294F" w:rsidRDefault="003F55F2" w:rsidP="007E3D79">
            <w:r w:rsidRPr="0068294F">
              <w:rPr>
                <w:color w:val="333333"/>
              </w:rPr>
              <w:t>UN Declaration on the Rights of Indigenous Peoples (UNDRIP)</w:t>
            </w:r>
          </w:p>
        </w:tc>
        <w:tc>
          <w:tcPr>
            <w:tcW w:w="4253" w:type="dxa"/>
          </w:tcPr>
          <w:p w14:paraId="16FAFDB8" w14:textId="77777777" w:rsidR="003F55F2" w:rsidRPr="0068294F" w:rsidRDefault="003F55F2" w:rsidP="007E3D79">
            <w:r w:rsidRPr="0068294F">
              <w:t xml:space="preserve">Outlined the various right of the Indigenous peoples and approved the states should give a free, </w:t>
            </w:r>
            <w:proofErr w:type="gramStart"/>
            <w:r w:rsidRPr="0068294F">
              <w:t>prior</w:t>
            </w:r>
            <w:proofErr w:type="gramEnd"/>
            <w:r w:rsidRPr="0068294F">
              <w:t xml:space="preserve"> and informed consent to the Indigenous peoples about projects that affect their livelihood</w:t>
            </w:r>
          </w:p>
        </w:tc>
      </w:tr>
    </w:tbl>
    <w:p w14:paraId="12399D73" w14:textId="77777777" w:rsidR="003F55F2" w:rsidRPr="0068294F" w:rsidRDefault="003F55F2" w:rsidP="003F55F2">
      <w:pPr>
        <w:spacing w:after="240"/>
      </w:pPr>
      <w:r w:rsidRPr="0068294F">
        <w:t xml:space="preserve">Source: </w:t>
      </w:r>
      <w:r w:rsidRPr="0068294F">
        <w:fldChar w:fldCharType="begin"/>
      </w:r>
      <w:r w:rsidRPr="0068294F">
        <w:instrText xml:space="preserve"> ADDIN ZOTERO_ITEM CSL_CITATION {"citationID":"kuiYTSeo","properties":{"formattedCitation":"(Hanna &amp; Vanclay, 2013)","plainCitation":"(Hanna &amp; Vanclay, 2013)","dontUpdate":true,"noteIndex":0},"citationItems":[{"id":1211,"uris":["http://zotero.org/users/1891003/items/3LK3E5YP"],"uri":["http://zotero.org/users/1891003/items/3LK3E5YP"],"itemData":{"id":1211,"type":"article-journal","title":"Human rights, Indigenous peoples and the concept of Free, Prior and Informed Consent","container-title":"Impact Assessment and Project Appraisal","page":"146-157","volume":"31","issue":"2","source":"DOI.org (Crossref)","DOI":"10.1080/14615517.2013.780373","ISSN":"1461-5517, 1471-5465","journalAbbreviation":"Impact Assessment and Project Appraisal","language":"en","author":[{"family":"Hanna","given":"Philippe"},{"family":"Vanclay","given":"Frank"}],"issued":{"date-parts":[["2013",6]]}}}],"schema":"https://github.com/citation-style-language/schema/raw/master/csl-citation.json"} </w:instrText>
      </w:r>
      <w:r w:rsidRPr="0068294F">
        <w:fldChar w:fldCharType="separate"/>
      </w:r>
      <w:r w:rsidRPr="0068294F">
        <w:rPr>
          <w:noProof/>
        </w:rPr>
        <w:t>(Hanna &amp; Vanclay, 2013;</w:t>
      </w:r>
      <w:r w:rsidRPr="0068294F">
        <w:fldChar w:fldCharType="end"/>
      </w:r>
      <w:r w:rsidRPr="0068294F">
        <w:t xml:space="preserve"> </w:t>
      </w:r>
      <w:r w:rsidRPr="0068294F">
        <w:fldChar w:fldCharType="begin"/>
      </w:r>
      <w:r w:rsidRPr="0068294F">
        <w:instrText xml:space="preserve"> ADDIN ZOTERO_ITEM CSL_CITATION {"citationID":"Qsn4y29j","properties":{"formattedCitation":"(Washington &amp; Ababouch, 2011)","plainCitation":"(Washington &amp; Ababouch, 2011)","dontUpdate":true,"noteIndex":0},"citationItems":[{"id":495,"uris":["http://zotero.org/users/1891003/items/RUVZH4IV"],"uri":["http://zotero.org/users/1891003/items/RUVZH4IV"],"itemData":{"id":495,"type":"book","title":"Private standards and certification in fisheries and aquaculture","publisher":"FAO","source":"Google Scholar","URL":"http://agris.fao.org/agris-search/search.do?recordID=XF2006445861","author":[{"family":"Washington","given":"Sally"},{"family":"Ababouch","given":"Lahsen"}],"issued":{"date-parts":[["2011"]]},"accessed":{"date-parts":[["2016",10,13]]}}}],"schema":"https://github.com/citation-style-language/schema/raw/master/csl-citation.json"} </w:instrText>
      </w:r>
      <w:r w:rsidRPr="0068294F">
        <w:fldChar w:fldCharType="separate"/>
      </w:r>
      <w:r w:rsidRPr="0068294F">
        <w:rPr>
          <w:noProof/>
        </w:rPr>
        <w:t>Washington &amp; Ababouch, 2011;</w:t>
      </w:r>
      <w:r w:rsidRPr="0068294F">
        <w:fldChar w:fldCharType="end"/>
      </w:r>
      <w:r w:rsidRPr="0068294F">
        <w:t xml:space="preserve"> </w:t>
      </w:r>
      <w:r w:rsidRPr="0068294F">
        <w:rPr>
          <w:color w:val="000000"/>
        </w:rPr>
        <w:fldChar w:fldCharType="begin"/>
      </w:r>
      <w:r w:rsidRPr="0068294F">
        <w:rPr>
          <w:color w:val="000000"/>
        </w:rPr>
        <w:instrText xml:space="preserve"> ADDIN ZOTERO_ITEM CSL_CITATION {"citationID":"a184cjf8qmi","properties":{"formattedCitation":"\\uldash{(FAO, 2009)}","plainCitation":"(FAO, 2009)","noteIndex":0},"citationItems":[{"id":1183,"uris":["http://zotero.org/users/1891003/items/FFLQQDJ6"],"uri":["http://zotero.org/users/1891003/items/FFLQQDJ6"],"itemData":{"id":1183,"type":"book","title":"Guidelines for the ecolabelling of fish and fishery products from marine capture fisheries","publisher":"FAO, Rome(Italy),","author":[{"literal":"FAO"}],"issued":{"date-parts":[["2009"]]}}}],"schema":"https://github.com/citation-style-language/schema/raw/master/csl-citation.json"} </w:instrText>
      </w:r>
      <w:r w:rsidRPr="0068294F">
        <w:rPr>
          <w:color w:val="000000"/>
        </w:rPr>
        <w:fldChar w:fldCharType="separate"/>
      </w:r>
      <w:r w:rsidRPr="0068294F">
        <w:rPr>
          <w:color w:val="000000"/>
          <w:u w:val="dash"/>
          <w:lang w:val="en-US"/>
        </w:rPr>
        <w:t xml:space="preserve">FAO, 2009; </w:t>
      </w:r>
      <w:r w:rsidRPr="0068294F">
        <w:rPr>
          <w:color w:val="000000"/>
        </w:rPr>
        <w:fldChar w:fldCharType="end"/>
      </w:r>
      <w:r w:rsidRPr="0068294F">
        <w:fldChar w:fldCharType="begin"/>
      </w:r>
      <w:r w:rsidRPr="0068294F">
        <w:instrText xml:space="preserve"> ADDIN ZOTERO_ITEM CSL_CITATION {"citationID":"vXrkGBtm","properties":{"formattedCitation":"(Winter, 2009)","plainCitation":"(Winter, 2009)","dontUpdate":true,"noteIndex":0},"citationItems":[{"id":1213,"uris":["http://zotero.org/users/1891003/items/DEXEEALL"],"uri":["http://zotero.org/users/1891003/items/DEXEEALL"],"itemData":{"id":1213,"type":"book","title":"Towards sustainable fisheries law: a comparative analysis","collection-title":"IUCN environmental policy and law paper","collection-number":"no. 74","publisher":"IUCN, in collaboration with IUCN Environmental Law Centre, Bonn, Germany","publisher-place":"Gland, Switzerland","number-of-pages":"340","source":"Library of Congress ISBN","event-place":"Gland, Switzerland","ISBN":"978-2-8317-1142-3","call-number":"K3886 .T69 2009","note":"OCLC: ocn459792673","title-short":"Towards sustainable fisheries law","editor":[{"family":"Winter","given":"Gerd"}],"issued":{"date-parts":[["2009"]]}}}],"schema":"https://github.com/citation-style-language/schema/raw/master/csl-citation.json"} </w:instrText>
      </w:r>
      <w:r w:rsidRPr="0068294F">
        <w:fldChar w:fldCharType="separate"/>
      </w:r>
      <w:r w:rsidRPr="0068294F">
        <w:rPr>
          <w:noProof/>
        </w:rPr>
        <w:t>Winter, 2009)</w:t>
      </w:r>
      <w:r w:rsidRPr="0068294F">
        <w:fldChar w:fldCharType="end"/>
      </w:r>
      <w:r w:rsidRPr="0068294F">
        <w:t>.</w:t>
      </w:r>
    </w:p>
    <w:p w14:paraId="475A02D1" w14:textId="77777777" w:rsidR="003F55F2" w:rsidRPr="0068294F" w:rsidRDefault="003F55F2" w:rsidP="003F55F2">
      <w:pPr>
        <w:rPr>
          <w:color w:val="000000"/>
          <w:u w:val="single"/>
        </w:rPr>
      </w:pPr>
    </w:p>
    <w:p w14:paraId="632AF50C" w14:textId="77777777" w:rsidR="003F55F2" w:rsidRPr="0068294F" w:rsidRDefault="003F55F2" w:rsidP="003F55F2">
      <w:pPr>
        <w:autoSpaceDE w:val="0"/>
        <w:autoSpaceDN w:val="0"/>
        <w:adjustRightInd w:val="0"/>
        <w:rPr>
          <w:rFonts w:eastAsiaTheme="minorHAnsi"/>
          <w:lang w:val="en-US"/>
        </w:rPr>
      </w:pPr>
    </w:p>
    <w:p w14:paraId="0207C77F" w14:textId="77777777" w:rsidR="003F55F2" w:rsidRPr="0068294F" w:rsidRDefault="003F55F2" w:rsidP="003F55F2">
      <w:pPr>
        <w:autoSpaceDE w:val="0"/>
        <w:autoSpaceDN w:val="0"/>
        <w:adjustRightInd w:val="0"/>
        <w:rPr>
          <w:rFonts w:eastAsiaTheme="minorHAnsi"/>
          <w:lang w:val="en-US"/>
        </w:rPr>
      </w:pPr>
    </w:p>
    <w:p w14:paraId="7F7D0975" w14:textId="77777777" w:rsidR="003F55F2" w:rsidRPr="0068294F" w:rsidRDefault="003F55F2" w:rsidP="003F55F2">
      <w:pPr>
        <w:autoSpaceDE w:val="0"/>
        <w:autoSpaceDN w:val="0"/>
        <w:adjustRightInd w:val="0"/>
        <w:rPr>
          <w:rFonts w:eastAsiaTheme="minorHAnsi"/>
          <w:lang w:val="en-US"/>
        </w:rPr>
      </w:pPr>
    </w:p>
    <w:p w14:paraId="7AE0C1CB" w14:textId="77777777" w:rsidR="003F55F2" w:rsidRPr="0068294F" w:rsidRDefault="003F55F2" w:rsidP="003F55F2">
      <w:pPr>
        <w:autoSpaceDE w:val="0"/>
        <w:autoSpaceDN w:val="0"/>
        <w:adjustRightInd w:val="0"/>
        <w:rPr>
          <w:rFonts w:eastAsiaTheme="minorHAnsi"/>
          <w:lang w:val="en-US"/>
        </w:rPr>
      </w:pPr>
    </w:p>
    <w:p w14:paraId="1B777612" w14:textId="77777777" w:rsidR="003F55F2" w:rsidRPr="0068294F" w:rsidRDefault="003F55F2" w:rsidP="003F55F2">
      <w:pPr>
        <w:autoSpaceDE w:val="0"/>
        <w:autoSpaceDN w:val="0"/>
        <w:adjustRightInd w:val="0"/>
        <w:rPr>
          <w:rFonts w:eastAsiaTheme="minorHAnsi"/>
          <w:lang w:val="en-US"/>
        </w:rPr>
      </w:pPr>
    </w:p>
    <w:p w14:paraId="50F9449D" w14:textId="77777777" w:rsidR="003F55F2" w:rsidRPr="0068294F" w:rsidRDefault="003F55F2" w:rsidP="003F55F2">
      <w:pPr>
        <w:autoSpaceDE w:val="0"/>
        <w:autoSpaceDN w:val="0"/>
        <w:adjustRightInd w:val="0"/>
        <w:rPr>
          <w:rFonts w:eastAsiaTheme="minorHAnsi"/>
          <w:lang w:val="en-US"/>
        </w:rPr>
      </w:pPr>
    </w:p>
    <w:p w14:paraId="06E242D4" w14:textId="77777777" w:rsidR="003F55F2" w:rsidRPr="0068294F" w:rsidRDefault="003F55F2" w:rsidP="003F55F2">
      <w:pPr>
        <w:autoSpaceDE w:val="0"/>
        <w:autoSpaceDN w:val="0"/>
        <w:adjustRightInd w:val="0"/>
        <w:rPr>
          <w:rFonts w:eastAsiaTheme="minorHAnsi"/>
          <w:lang w:val="en-US"/>
        </w:rPr>
      </w:pPr>
    </w:p>
    <w:p w14:paraId="312A6FF2" w14:textId="77777777" w:rsidR="003F55F2" w:rsidRPr="0068294F" w:rsidRDefault="003F55F2" w:rsidP="003F55F2">
      <w:r w:rsidRPr="0068294F">
        <w:t>Appendix 3. National and Aboriginal regulations affecting the Indigenous peoples in participating in fisheries</w:t>
      </w:r>
    </w:p>
    <w:tbl>
      <w:tblPr>
        <w:tblStyle w:val="TableGrid"/>
        <w:tblW w:w="9351" w:type="dxa"/>
        <w:tblLook w:val="04A0" w:firstRow="1" w:lastRow="0" w:firstColumn="1" w:lastColumn="0" w:noHBand="0" w:noVBand="1"/>
      </w:tblPr>
      <w:tblGrid>
        <w:gridCol w:w="1870"/>
        <w:gridCol w:w="1870"/>
        <w:gridCol w:w="5611"/>
      </w:tblGrid>
      <w:tr w:rsidR="003F55F2" w14:paraId="556FDF05" w14:textId="77777777" w:rsidTr="007E3D79">
        <w:tc>
          <w:tcPr>
            <w:tcW w:w="1870" w:type="dxa"/>
          </w:tcPr>
          <w:p w14:paraId="441561D8" w14:textId="77777777" w:rsidR="003F55F2" w:rsidRPr="0068294F" w:rsidRDefault="003F55F2" w:rsidP="007E3D79">
            <w:r w:rsidRPr="0068294F">
              <w:t>Year</w:t>
            </w:r>
          </w:p>
        </w:tc>
        <w:tc>
          <w:tcPr>
            <w:tcW w:w="1870" w:type="dxa"/>
          </w:tcPr>
          <w:p w14:paraId="03576786" w14:textId="77777777" w:rsidR="003F55F2" w:rsidRPr="0068294F" w:rsidRDefault="003F55F2" w:rsidP="007E3D79">
            <w:pPr>
              <w:rPr>
                <w:color w:val="000000"/>
              </w:rPr>
            </w:pPr>
            <w:r w:rsidRPr="0068294F">
              <w:rPr>
                <w:color w:val="000000"/>
              </w:rPr>
              <w:t>Provisions</w:t>
            </w:r>
          </w:p>
        </w:tc>
        <w:tc>
          <w:tcPr>
            <w:tcW w:w="5611" w:type="dxa"/>
          </w:tcPr>
          <w:p w14:paraId="4B2B412B" w14:textId="77777777" w:rsidR="003F55F2" w:rsidRPr="0068294F" w:rsidRDefault="003F55F2" w:rsidP="007E3D79">
            <w:pPr>
              <w:rPr>
                <w:rFonts w:eastAsiaTheme="minorHAnsi"/>
                <w:lang w:val="en-US"/>
              </w:rPr>
            </w:pPr>
            <w:r w:rsidRPr="0068294F">
              <w:rPr>
                <w:rFonts w:eastAsiaTheme="minorHAnsi"/>
                <w:lang w:val="en-US"/>
              </w:rPr>
              <w:t>Description</w:t>
            </w:r>
          </w:p>
        </w:tc>
      </w:tr>
      <w:tr w:rsidR="003F55F2" w14:paraId="788BEFA5" w14:textId="77777777" w:rsidTr="007E3D79">
        <w:tc>
          <w:tcPr>
            <w:tcW w:w="1870" w:type="dxa"/>
          </w:tcPr>
          <w:p w14:paraId="3FCB98D6" w14:textId="77777777" w:rsidR="003F55F2" w:rsidRPr="0068294F" w:rsidRDefault="003F55F2" w:rsidP="007E3D79">
            <w:r w:rsidRPr="0068294F">
              <w:t>1992</w:t>
            </w:r>
          </w:p>
        </w:tc>
        <w:tc>
          <w:tcPr>
            <w:tcW w:w="1870" w:type="dxa"/>
          </w:tcPr>
          <w:p w14:paraId="00B3114E" w14:textId="77777777" w:rsidR="003F55F2" w:rsidRPr="0068294F" w:rsidRDefault="003F55F2" w:rsidP="007E3D79">
            <w:r w:rsidRPr="0068294F">
              <w:rPr>
                <w:color w:val="000000"/>
              </w:rPr>
              <w:t>Aboriginal Fisheries Strategy</w:t>
            </w:r>
          </w:p>
          <w:p w14:paraId="70AB7C5B" w14:textId="77777777" w:rsidR="003F55F2" w:rsidRPr="0068294F" w:rsidRDefault="003F55F2" w:rsidP="007E3D79"/>
        </w:tc>
        <w:tc>
          <w:tcPr>
            <w:tcW w:w="5611" w:type="dxa"/>
          </w:tcPr>
          <w:p w14:paraId="7DCE908A" w14:textId="77777777" w:rsidR="003F55F2" w:rsidRPr="0068294F" w:rsidRDefault="003F55F2" w:rsidP="007E3D79">
            <w:r w:rsidRPr="0068294F">
              <w:rPr>
                <w:rFonts w:eastAsiaTheme="minorHAnsi"/>
                <w:lang w:val="en-US"/>
              </w:rPr>
              <w:t xml:space="preserve">It is a response to the Supreme Court decision of Canada on proceeding guideline for fisheries management by the Indigenous peoples for food, social and ceremonials, enhancing their </w:t>
            </w:r>
            <w:proofErr w:type="gramStart"/>
            <w:r w:rsidRPr="0068294F">
              <w:rPr>
                <w:rFonts w:eastAsiaTheme="minorHAnsi"/>
                <w:lang w:val="en-US"/>
              </w:rPr>
              <w:t>capacities</w:t>
            </w:r>
            <w:proofErr w:type="gramEnd"/>
            <w:r w:rsidRPr="0068294F">
              <w:rPr>
                <w:rFonts w:eastAsiaTheme="minorHAnsi"/>
                <w:lang w:val="en-US"/>
              </w:rPr>
              <w:t xml:space="preserve"> and skills, and promoting management of its resources</w:t>
            </w:r>
          </w:p>
        </w:tc>
      </w:tr>
      <w:tr w:rsidR="003F55F2" w14:paraId="15D38089" w14:textId="77777777" w:rsidTr="007E3D79">
        <w:tc>
          <w:tcPr>
            <w:tcW w:w="1870" w:type="dxa"/>
          </w:tcPr>
          <w:p w14:paraId="2B759457" w14:textId="77777777" w:rsidR="003F55F2" w:rsidRPr="0068294F" w:rsidRDefault="003F55F2" w:rsidP="007E3D79">
            <w:r w:rsidRPr="0068294F">
              <w:t>1993</w:t>
            </w:r>
          </w:p>
        </w:tc>
        <w:tc>
          <w:tcPr>
            <w:tcW w:w="1870" w:type="dxa"/>
          </w:tcPr>
          <w:p w14:paraId="58C889C6" w14:textId="77777777" w:rsidR="003F55F2" w:rsidRPr="0068294F" w:rsidRDefault="003F55F2" w:rsidP="007E3D79">
            <w:r w:rsidRPr="0068294F">
              <w:t>Aboriginal Communal Fishing Licenses Regulations</w:t>
            </w:r>
          </w:p>
          <w:p w14:paraId="205A454D" w14:textId="77777777" w:rsidR="003F55F2" w:rsidRPr="0068294F" w:rsidRDefault="003F55F2" w:rsidP="007E3D79">
            <w:pPr>
              <w:rPr>
                <w:color w:val="000000"/>
              </w:rPr>
            </w:pPr>
          </w:p>
        </w:tc>
        <w:tc>
          <w:tcPr>
            <w:tcW w:w="5611" w:type="dxa"/>
          </w:tcPr>
          <w:p w14:paraId="422162AE" w14:textId="77777777" w:rsidR="003F55F2" w:rsidRPr="0068294F" w:rsidRDefault="003F55F2" w:rsidP="007E3D79">
            <w:pPr>
              <w:spacing w:after="240"/>
            </w:pPr>
            <w:r w:rsidRPr="0068294F">
              <w:t>Elaborate on communal fishing licenses and its management responsibilities including the funds attached, thereby allowing both commercial fisheries and food, social and ceremonial (FSC) fisheries</w:t>
            </w:r>
          </w:p>
        </w:tc>
      </w:tr>
      <w:tr w:rsidR="003F55F2" w14:paraId="6CD859F3" w14:textId="77777777" w:rsidTr="007E3D79">
        <w:tc>
          <w:tcPr>
            <w:tcW w:w="1870" w:type="dxa"/>
          </w:tcPr>
          <w:p w14:paraId="6DF6BAA5" w14:textId="77777777" w:rsidR="003F55F2" w:rsidRPr="0068294F" w:rsidRDefault="003F55F2" w:rsidP="007E3D79">
            <w:r w:rsidRPr="0068294F">
              <w:t>2007</w:t>
            </w:r>
          </w:p>
        </w:tc>
        <w:tc>
          <w:tcPr>
            <w:tcW w:w="1870" w:type="dxa"/>
          </w:tcPr>
          <w:p w14:paraId="2D633298" w14:textId="77777777" w:rsidR="003F55F2" w:rsidRPr="0068294F" w:rsidRDefault="003F55F2" w:rsidP="007E3D79">
            <w:r w:rsidRPr="0068294F">
              <w:rPr>
                <w:color w:val="2E2E2E"/>
              </w:rPr>
              <w:t>The Integrated Aboriginal Policy Framework</w:t>
            </w:r>
          </w:p>
        </w:tc>
        <w:tc>
          <w:tcPr>
            <w:tcW w:w="5611" w:type="dxa"/>
          </w:tcPr>
          <w:p w14:paraId="5198C55D" w14:textId="77777777" w:rsidR="003F55F2" w:rsidRPr="0068294F" w:rsidRDefault="003F55F2" w:rsidP="007E3D79">
            <w:pPr>
              <w:rPr>
                <w:color w:val="2E2E2E"/>
              </w:rPr>
            </w:pPr>
            <w:r w:rsidRPr="0068294F">
              <w:rPr>
                <w:color w:val="2E2E2E"/>
              </w:rPr>
              <w:t xml:space="preserve">  Enables the DFO to engage with the Indigenous groups with mutual and respectful relationships and their involvement in decisions making with a stewardship agreement that is consistent according to the constitutional rights</w:t>
            </w:r>
          </w:p>
        </w:tc>
      </w:tr>
      <w:tr w:rsidR="003F55F2" w14:paraId="34A9512D" w14:textId="77777777" w:rsidTr="007E3D79">
        <w:tc>
          <w:tcPr>
            <w:tcW w:w="1870" w:type="dxa"/>
          </w:tcPr>
          <w:p w14:paraId="42FF9EF6" w14:textId="77777777" w:rsidR="003F55F2" w:rsidRPr="0068294F" w:rsidRDefault="003F55F2" w:rsidP="007E3D79">
            <w:r w:rsidRPr="0068294F">
              <w:t>2009</w:t>
            </w:r>
          </w:p>
        </w:tc>
        <w:tc>
          <w:tcPr>
            <w:tcW w:w="1870" w:type="dxa"/>
          </w:tcPr>
          <w:p w14:paraId="63821B8E" w14:textId="77777777" w:rsidR="003F55F2" w:rsidRPr="0068294F" w:rsidRDefault="003F55F2" w:rsidP="007E3D79">
            <w:r w:rsidRPr="0068294F">
              <w:rPr>
                <w:color w:val="000000"/>
              </w:rPr>
              <w:t>DFO Canada’s Sustainable Fisheries Framework</w:t>
            </w:r>
          </w:p>
          <w:p w14:paraId="11680EC6" w14:textId="77777777" w:rsidR="003F55F2" w:rsidRPr="0068294F" w:rsidRDefault="003F55F2" w:rsidP="007E3D79">
            <w:pPr>
              <w:rPr>
                <w:color w:val="333333"/>
              </w:rPr>
            </w:pPr>
          </w:p>
        </w:tc>
        <w:tc>
          <w:tcPr>
            <w:tcW w:w="5611" w:type="dxa"/>
          </w:tcPr>
          <w:p w14:paraId="600B82E4" w14:textId="77777777" w:rsidR="003F55F2" w:rsidRPr="0068294F" w:rsidRDefault="003F55F2" w:rsidP="007E3D79">
            <w:r w:rsidRPr="0068294F">
              <w:t>Covers the use of precautionary methods to fisheries management with support on biological reference pints and species stock status</w:t>
            </w:r>
          </w:p>
        </w:tc>
      </w:tr>
      <w:tr w:rsidR="003F55F2" w14:paraId="4EC71172" w14:textId="77777777" w:rsidTr="007E3D79">
        <w:tc>
          <w:tcPr>
            <w:tcW w:w="1870" w:type="dxa"/>
          </w:tcPr>
          <w:p w14:paraId="5E9BF7D9" w14:textId="77777777" w:rsidR="003F55F2" w:rsidRPr="0068294F" w:rsidRDefault="003F55F2" w:rsidP="007E3D79">
            <w:r w:rsidRPr="0068294F">
              <w:t>2013</w:t>
            </w:r>
          </w:p>
        </w:tc>
        <w:tc>
          <w:tcPr>
            <w:tcW w:w="1870" w:type="dxa"/>
          </w:tcPr>
          <w:p w14:paraId="20802B22" w14:textId="77777777" w:rsidR="003F55F2" w:rsidRPr="0068294F" w:rsidRDefault="003F55F2" w:rsidP="007E3D79">
            <w:pPr>
              <w:rPr>
                <w:color w:val="000000"/>
              </w:rPr>
            </w:pPr>
            <w:r w:rsidRPr="0068294F">
              <w:rPr>
                <w:color w:val="000000"/>
              </w:rPr>
              <w:t>Guidance on Implementation of the Policy on Managing Bycatch</w:t>
            </w:r>
          </w:p>
        </w:tc>
        <w:tc>
          <w:tcPr>
            <w:tcW w:w="5611" w:type="dxa"/>
          </w:tcPr>
          <w:p w14:paraId="70036F05" w14:textId="77777777" w:rsidR="003F55F2" w:rsidRPr="0068294F" w:rsidRDefault="003F55F2" w:rsidP="007E3D79">
            <w:r w:rsidRPr="0068294F">
              <w:rPr>
                <w:color w:val="000000"/>
              </w:rPr>
              <w:t xml:space="preserve">Categories catch in policy and involvement of bycatch in management. Thereby recognizing the role of </w:t>
            </w:r>
            <w:r w:rsidRPr="0068294F">
              <w:rPr>
                <w:color w:val="333333"/>
                <w:shd w:val="clear" w:color="auto" w:fill="FFFFFF"/>
              </w:rPr>
              <w:t>Traditional Ecological Knowledge (</w:t>
            </w:r>
            <w:r w:rsidRPr="0068294F">
              <w:t>TEK</w:t>
            </w:r>
            <w:r w:rsidRPr="0068294F">
              <w:rPr>
                <w:color w:val="333333"/>
                <w:shd w:val="clear" w:color="auto" w:fill="FFFFFF"/>
              </w:rPr>
              <w:t>) and Aboriginal Traditional Knowledge (</w:t>
            </w:r>
            <w:r w:rsidRPr="0068294F">
              <w:t>ATK</w:t>
            </w:r>
            <w:r w:rsidRPr="0068294F">
              <w:rPr>
                <w:color w:val="333333"/>
                <w:shd w:val="clear" w:color="auto" w:fill="FFFFFF"/>
              </w:rPr>
              <w:t>) in data gathering</w:t>
            </w:r>
          </w:p>
        </w:tc>
      </w:tr>
      <w:tr w:rsidR="003F55F2" w14:paraId="7269B64D" w14:textId="77777777" w:rsidTr="007E3D79">
        <w:tc>
          <w:tcPr>
            <w:tcW w:w="1870" w:type="dxa"/>
          </w:tcPr>
          <w:p w14:paraId="45F51B5B" w14:textId="77777777" w:rsidR="003F55F2" w:rsidRPr="0068294F" w:rsidRDefault="003F55F2" w:rsidP="007E3D79">
            <w:r w:rsidRPr="0068294F">
              <w:t>2013</w:t>
            </w:r>
          </w:p>
        </w:tc>
        <w:tc>
          <w:tcPr>
            <w:tcW w:w="1870" w:type="dxa"/>
          </w:tcPr>
          <w:p w14:paraId="67273CD6" w14:textId="77777777" w:rsidR="003F55F2" w:rsidRPr="0068294F" w:rsidRDefault="003F55F2" w:rsidP="007E3D79">
            <w:r w:rsidRPr="0068294F">
              <w:rPr>
                <w:color w:val="000000"/>
              </w:rPr>
              <w:t>Integrated Fisheries Management Plans</w:t>
            </w:r>
          </w:p>
          <w:p w14:paraId="6755C238" w14:textId="77777777" w:rsidR="003F55F2" w:rsidRPr="0068294F" w:rsidRDefault="003F55F2" w:rsidP="007E3D79">
            <w:pPr>
              <w:rPr>
                <w:color w:val="2E2E2E"/>
              </w:rPr>
            </w:pPr>
          </w:p>
        </w:tc>
        <w:tc>
          <w:tcPr>
            <w:tcW w:w="5611" w:type="dxa"/>
          </w:tcPr>
          <w:p w14:paraId="6008CE6F" w14:textId="77777777" w:rsidR="003F55F2" w:rsidRPr="0068294F" w:rsidRDefault="003F55F2" w:rsidP="007E3D79">
            <w:pPr>
              <w:spacing w:after="240"/>
            </w:pPr>
            <w:r w:rsidRPr="0068294F">
              <w:lastRenderedPageBreak/>
              <w:t xml:space="preserve">Aimed at giving a framework for the fisheries resource sustainability over a specific time duration, </w:t>
            </w:r>
            <w:r w:rsidRPr="0068294F">
              <w:lastRenderedPageBreak/>
              <w:t>collaboratively designed with stakeholders including Indigenous groups</w:t>
            </w:r>
          </w:p>
          <w:p w14:paraId="4CE46E56" w14:textId="77777777" w:rsidR="003F55F2" w:rsidRPr="0068294F" w:rsidRDefault="003F55F2" w:rsidP="007E3D79">
            <w:pPr>
              <w:rPr>
                <w:color w:val="2E2E2E"/>
              </w:rPr>
            </w:pPr>
          </w:p>
        </w:tc>
      </w:tr>
      <w:tr w:rsidR="003F55F2" w14:paraId="2279B8A1" w14:textId="77777777" w:rsidTr="007E3D79">
        <w:tc>
          <w:tcPr>
            <w:tcW w:w="1870" w:type="dxa"/>
          </w:tcPr>
          <w:p w14:paraId="5C8398BD" w14:textId="77777777" w:rsidR="003F55F2" w:rsidRPr="0068294F" w:rsidRDefault="003F55F2" w:rsidP="007E3D79">
            <w:r w:rsidRPr="0068294F">
              <w:lastRenderedPageBreak/>
              <w:t>1993</w:t>
            </w:r>
          </w:p>
        </w:tc>
        <w:tc>
          <w:tcPr>
            <w:tcW w:w="1870" w:type="dxa"/>
          </w:tcPr>
          <w:p w14:paraId="3F8772BC" w14:textId="77777777" w:rsidR="003F55F2" w:rsidRPr="0068294F" w:rsidRDefault="003F55F2" w:rsidP="007E3D79">
            <w:r w:rsidRPr="0068294F">
              <w:t>Aboriginal Communal Fishing Licenses Regulations</w:t>
            </w:r>
          </w:p>
          <w:p w14:paraId="4A497B9A" w14:textId="77777777" w:rsidR="003F55F2" w:rsidRPr="0068294F" w:rsidRDefault="003F55F2" w:rsidP="007E3D79">
            <w:pPr>
              <w:rPr>
                <w:color w:val="000000"/>
              </w:rPr>
            </w:pPr>
          </w:p>
        </w:tc>
        <w:tc>
          <w:tcPr>
            <w:tcW w:w="5611" w:type="dxa"/>
          </w:tcPr>
          <w:p w14:paraId="00178C9B" w14:textId="77777777" w:rsidR="003F55F2" w:rsidRPr="0068294F" w:rsidRDefault="003F55F2" w:rsidP="007E3D79">
            <w:pPr>
              <w:spacing w:after="240"/>
            </w:pPr>
            <w:r w:rsidRPr="0068294F">
              <w:t>Elaborate on communal fishing licenses and its management responsibilities including the funds attached, thereby allowing both commercial fisheries and food, social and ceremonial (FSC) fisheries</w:t>
            </w:r>
          </w:p>
        </w:tc>
      </w:tr>
      <w:tr w:rsidR="003F55F2" w14:paraId="33C08B66" w14:textId="77777777" w:rsidTr="007E3D79">
        <w:tc>
          <w:tcPr>
            <w:tcW w:w="1870" w:type="dxa"/>
          </w:tcPr>
          <w:p w14:paraId="32ACB34F" w14:textId="77777777" w:rsidR="003F55F2" w:rsidRPr="0068294F" w:rsidRDefault="003F55F2" w:rsidP="007E3D79">
            <w:r w:rsidRPr="0068294F">
              <w:t>1986, 1990, 1999</w:t>
            </w:r>
          </w:p>
        </w:tc>
        <w:tc>
          <w:tcPr>
            <w:tcW w:w="1870" w:type="dxa"/>
          </w:tcPr>
          <w:p w14:paraId="2667B55E" w14:textId="77777777" w:rsidR="003F55F2" w:rsidRPr="0068294F" w:rsidRDefault="003F55F2" w:rsidP="007E3D79">
            <w:r w:rsidRPr="0068294F">
              <w:t>Supreme Court of 1986 (Simon decision: 1986), (Sparrow decision: 1990) and (Marshall decision: 1999)</w:t>
            </w:r>
          </w:p>
        </w:tc>
        <w:tc>
          <w:tcPr>
            <w:tcW w:w="5611" w:type="dxa"/>
          </w:tcPr>
          <w:p w14:paraId="73A59E8D" w14:textId="77777777" w:rsidR="003F55F2" w:rsidRPr="0068294F" w:rsidRDefault="003F55F2" w:rsidP="007E3D79">
            <w:pPr>
              <w:spacing w:after="240"/>
            </w:pPr>
            <w:r w:rsidRPr="0068294F">
              <w:t xml:space="preserve">The Simon decision of 1986 recognizes peace and friendship treaties with land rights with the Indigenous peoples. The Sparrow decision of 1990 allows the states to recognize the aboriginal rights to hunt and fish for food, social and ceremonial; and (Marshall decision, 1999), approved the treaty Right of the Mi’kmaw, </w:t>
            </w:r>
            <w:proofErr w:type="gramStart"/>
            <w:r w:rsidRPr="0068294F">
              <w:t>Maliseet</w:t>
            </w:r>
            <w:proofErr w:type="gramEnd"/>
            <w:r w:rsidRPr="0068294F">
              <w:t xml:space="preserve"> and Passamaquoddy peoples to depend on natural resources for modest living and benefit to the community.</w:t>
            </w:r>
          </w:p>
        </w:tc>
      </w:tr>
      <w:tr w:rsidR="003F55F2" w14:paraId="12720FFD" w14:textId="77777777" w:rsidTr="007E3D79">
        <w:tc>
          <w:tcPr>
            <w:tcW w:w="1870" w:type="dxa"/>
          </w:tcPr>
          <w:p w14:paraId="7CB08B69" w14:textId="77777777" w:rsidR="003F55F2" w:rsidRPr="0068294F" w:rsidRDefault="003F55F2" w:rsidP="007E3D79">
            <w:r w:rsidRPr="0068294F">
              <w:t>2019</w:t>
            </w:r>
          </w:p>
        </w:tc>
        <w:tc>
          <w:tcPr>
            <w:tcW w:w="1870" w:type="dxa"/>
          </w:tcPr>
          <w:p w14:paraId="1BE146AA" w14:textId="77777777" w:rsidR="003F55F2" w:rsidRPr="0068294F" w:rsidRDefault="003F55F2" w:rsidP="007E3D79">
            <w:r w:rsidRPr="0068294F">
              <w:t>Modernised Fisheries Act</w:t>
            </w:r>
          </w:p>
        </w:tc>
        <w:tc>
          <w:tcPr>
            <w:tcW w:w="5611" w:type="dxa"/>
          </w:tcPr>
          <w:p w14:paraId="2C60A3A1" w14:textId="77777777" w:rsidR="003F55F2" w:rsidRPr="0068294F" w:rsidRDefault="003F55F2" w:rsidP="007E3D79">
            <w:r w:rsidRPr="0068294F">
              <w:rPr>
                <w:color w:val="333333"/>
                <w:shd w:val="clear" w:color="auto" w:fill="FFFFFF"/>
              </w:rPr>
              <w:t>Empowering the Indigenous communities on fish habitat decisions, reviews and monitoring of projects and recognizing the rights, respect, partnership including cooperation with the Indigenous peoples.</w:t>
            </w:r>
          </w:p>
        </w:tc>
      </w:tr>
    </w:tbl>
    <w:p w14:paraId="7FE9F1DD" w14:textId="3CDC0EBD" w:rsidR="006A0CAB" w:rsidRDefault="003F55F2">
      <w:r w:rsidRPr="0068294F">
        <w:t>Source: (</w:t>
      </w:r>
      <w:proofErr w:type="spellStart"/>
      <w:r w:rsidRPr="0068294F">
        <w:fldChar w:fldCharType="begin"/>
      </w:r>
      <w:r w:rsidRPr="0068294F">
        <w:instrText xml:space="preserve"> ADDIN ZOTERO_ITEM CSL_CITATION {"citationID":"2oWXaxMP","properties":{"formattedCitation":"(Wiber &amp; Milley, 2007)","plainCitation":"(Wiber &amp; Milley, 2007)","dontUpdate":true,"noteIndex":0},"citationItems":[{"id":1251,"uris":["http://zotero.org/users/1891003/items/BCXLEDH5"],"uri":["http://zotero.org/users/1891003/items/BCXLEDH5"],"itemData":{"id":1251,"type":"article-journal","title":"After &lt;i&gt;Marshall&lt;/i&gt; : Implementation of Aboriginal Fishing Rights in Atlantic Canada","container-title":"The Journal of Legal Pluralism and Unofficial Law","page":"163-186","volume":"39","issue":"55","source":"DOI.org (Crossref)","DOI":"10.1080/07329113.2007.10756611","ISSN":"0732-9113, 2305-9931","title-short":"After &lt;i&gt;Marshall&lt;/i&gt;","journalAbbreviation":"The Journal of Legal Pluralism and Unofficial Law","language":"en","author":[{"family":"Wiber","given":"Melanie"},{"family":"Milley","given":"Chris"}],"issued":{"date-parts":[["2007",1]]}}}],"schema":"https://github.com/citation-style-language/schema/raw/master/csl-citation.json"} </w:instrText>
      </w:r>
      <w:r w:rsidRPr="0068294F">
        <w:fldChar w:fldCharType="separate"/>
      </w:r>
      <w:r w:rsidRPr="0068294F">
        <w:rPr>
          <w:noProof/>
        </w:rPr>
        <w:t>Wiber</w:t>
      </w:r>
      <w:proofErr w:type="spellEnd"/>
      <w:r w:rsidRPr="0068294F">
        <w:rPr>
          <w:noProof/>
        </w:rPr>
        <w:t xml:space="preserve"> &amp; Milley, 2007</w:t>
      </w:r>
      <w:r w:rsidRPr="0068294F">
        <w:fldChar w:fldCharType="end"/>
      </w:r>
      <w:r w:rsidRPr="0068294F">
        <w:t xml:space="preserve">; </w:t>
      </w:r>
      <w:r w:rsidRPr="0068294F">
        <w:fldChar w:fldCharType="begin"/>
      </w:r>
      <w:r w:rsidRPr="0068294F">
        <w:instrText xml:space="preserve"> ADDIN ZOTERO_ITEM CSL_CITATION {"citationID":"oCxsFREc","properties":{"formattedCitation":"(Devan Archibald &amp; Robert Rangeley, 2018)","plainCitation":"(Devan Archibald &amp; Robert Rangeley, 2018)","dontUpdate":true,"noteIndex":0},"citationItems":[{"id":1253,"uris":["http://zotero.org/users/1891003/items/AJELRW3A"],"uri":["http://zotero.org/users/1891003/items/AJELRW3A"],"itemData":{"id":1253,"type":"report","title":"Canada’s progress towards completing commitments to implement the Sustainable Fisheries Framework","publisher":"Oceana Canada","publisher-place":"Canada","event-place":"Canada","URL":"http://fisheryaudit.ca/appendix/Canadas%20progress%20towards%20completing%20commitments_FINAL_2018NOV05.pdf","author":[{"literal":"Devan Archibald"},{"literal":"Robert Rangeley"}],"issued":{"date-parts":[["2018"]]}}}],"schema":"https://github.com/citation-style-language/schema/raw/master/csl-citation.json"} </w:instrText>
      </w:r>
      <w:r w:rsidRPr="0068294F">
        <w:fldChar w:fldCharType="separate"/>
      </w:r>
      <w:r w:rsidRPr="0068294F">
        <w:rPr>
          <w:noProof/>
        </w:rPr>
        <w:t>Archibald &amp; Rangeley, 2018;</w:t>
      </w:r>
      <w:r w:rsidRPr="0068294F">
        <w:fldChar w:fldCharType="end"/>
      </w:r>
      <w:r w:rsidRPr="0068294F">
        <w:t xml:space="preserve"> </w:t>
      </w:r>
      <w:r w:rsidRPr="0068294F">
        <w:fldChar w:fldCharType="begin"/>
      </w:r>
      <w:r w:rsidRPr="0068294F">
        <w:instrText xml:space="preserve"> ADDIN ZOTERO_ITEM CSL_CITATION {"citationID":"NQtqfVpW","properties":{"formattedCitation":"(Capistrano, 2010)","plainCitation":"(Capistrano, 2010)","dontUpdate":true,"noteIndex":0},"citationItems":[{"id":1254,"uris":["http://zotero.org/users/1891003/items/U7D7VWSB"],"uri":["http://zotero.org/users/1891003/items/U7D7VWSB"],"itemData":{"id":1254,"type":"article-journal","title":"Indigenous peoples, their livelihoods and fishery rights in Canada and the Philippines: paradoxes, perspectives and lessons learned","container-title":"New York: United Nations. URL: http://transparentsea. co/images/b/b9/Capistrano_0910_philippines. pdf(accessed 25 August 2015)","author":[{"family":"Capistrano","given":"Robert Charles G"}],"issued":{"date-parts":[["2010"]]}}}],"schema":"https://github.com/citation-style-language/schema/raw/master/csl-citation.json"} </w:instrText>
      </w:r>
      <w:r w:rsidRPr="0068294F">
        <w:fldChar w:fldCharType="separate"/>
      </w:r>
      <w:r w:rsidRPr="0068294F">
        <w:rPr>
          <w:noProof/>
        </w:rPr>
        <w:t>Capistrano, 2010;</w:t>
      </w:r>
      <w:r w:rsidRPr="0068294F">
        <w:fldChar w:fldCharType="end"/>
      </w:r>
      <w:r w:rsidRPr="0068294F">
        <w:t xml:space="preserve"> </w:t>
      </w:r>
      <w:r w:rsidRPr="0068294F">
        <w:fldChar w:fldCharType="begin"/>
      </w:r>
      <w:r w:rsidRPr="0068294F">
        <w:instrText xml:space="preserve"> ADDIN ZOTERO_ITEM CSL_CITATION {"citationID":"a25peuk4b71","properties":{"formattedCitation":"\\uldash{(Department of Fisheries and Oceans, 2007; Harris &amp; Millerd, 2010)}","plainCitation":"(Department of Fisheries and Oceans, 2007; Harris &amp; Millerd, 2010)","noteIndex":0},"citationItems":[{"id":1298,"uris":["http://zotero.org/users/1891003/items/NZ2DR6GH"],"uri":["http://zotero.org/users/1891003/items/NZ2DR6GH"],"itemData":{"id":1298,"type":"book","title":"An integrated Aboriginal policy framework, an overview.","publisher":"Fisheries and Oceans Canada","publisher-place":"Ottawa","source":"Open WorldCat","event-place":"Ottawa","ISBN":"978-0-662-69860-9","note":"OCLC: 505752645","language":"Text in English and French on inverted pages.","author":[{"literal":"Department of Fisheries and Oceans"}],"issued":{"date-parts":[["2007"]]}}},{"id":615,"uris":["http://zotero.org/users/1891003/items/T5HFJQNQ"],"uri":["http://zotero.org/users/1891003/items/T5HFJQNQ"],"itemData":{"id":615,"type":"article-journal","title":"Food Fish, Commercial Fish, and Fish to Support a Moderate Livelihood: Characterizing Aboriginal and Treaty Rights to Canadian Fisheries","container-title":"University of British Columbia Law Review","page":"195–238","volume":"34","author":[{"family":"Harris","given":"Douglas"},{"family":"Millerd","given":"Peter"}],"issued":{"date-parts":[["2010"]]}}}],"schema":"https://github.com/citation-style-language/schema/raw/master/csl-citation.json"} </w:instrText>
      </w:r>
      <w:r w:rsidRPr="0068294F">
        <w:fldChar w:fldCharType="separate"/>
      </w:r>
      <w:r w:rsidRPr="0068294F">
        <w:rPr>
          <w:u w:val="dash"/>
          <w:lang w:val="en-US"/>
        </w:rPr>
        <w:t xml:space="preserve">Department of Fisheries and Oceans, 2007; Harris &amp; </w:t>
      </w:r>
      <w:proofErr w:type="spellStart"/>
      <w:r w:rsidRPr="0068294F">
        <w:rPr>
          <w:u w:val="dash"/>
          <w:lang w:val="en-US"/>
        </w:rPr>
        <w:t>Millerd</w:t>
      </w:r>
      <w:proofErr w:type="spellEnd"/>
      <w:r w:rsidRPr="0068294F">
        <w:rPr>
          <w:u w:val="dash"/>
          <w:lang w:val="en-US"/>
        </w:rPr>
        <w:t>, 2010;</w:t>
      </w:r>
      <w:r w:rsidRPr="0068294F">
        <w:fldChar w:fldCharType="end"/>
      </w:r>
      <w:r w:rsidRPr="0068294F">
        <w:t xml:space="preserve"> </w:t>
      </w:r>
      <w:r w:rsidRPr="0068294F">
        <w:fldChar w:fldCharType="begin"/>
      </w:r>
      <w:r w:rsidRPr="0068294F">
        <w:instrText xml:space="preserve"> ADDIN ZOTERO_ITEM CSL_CITATION {"citationID":"a1s4jsp8ubn","properties":{"formattedCitation":"\\uldash{(Fisheries and Oceans Canada, 2019)}","plainCitation":"(Fisheries and Oceans Canada, 2019)","noteIndex":0},"citationItems":[{"id":1300,"uris":["http://zotero.org/users/1891003/items/FVHDQAU6"],"uri":["http://zotero.org/users/1891003/items/FVHDQAU6"],"itemData":{"id":1300,"type":"post-weblog","title":"Introducing Canada’s modernized Fisheries Act","container-title":"Fisheries Act","author":[{"literal":"Fisheries and Oceans Canada"}],"issued":{"date-parts":[["2019"]]}}}],"schema":"https://github.com/citation-style-language/schema/raw/master/csl-citation.json"} </w:instrText>
      </w:r>
      <w:r w:rsidRPr="0068294F">
        <w:fldChar w:fldCharType="separate"/>
      </w:r>
      <w:r w:rsidRPr="0068294F">
        <w:rPr>
          <w:u w:val="dash"/>
          <w:lang w:val="en-US"/>
        </w:rPr>
        <w:t>Fisheries and Oceans Canada, 2019; ICES, 2020)</w:t>
      </w:r>
      <w:r w:rsidRPr="0068294F">
        <w:fldChar w:fldCharType="end"/>
      </w:r>
    </w:p>
    <w:sectPr w:rsidR="006A0CAB" w:rsidSect="00BF05F3">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3FA13" w14:textId="77777777" w:rsidR="002F63E7" w:rsidRDefault="002F63E7" w:rsidP="003F55F2">
      <w:pPr>
        <w:spacing w:line="240" w:lineRule="auto"/>
      </w:pPr>
      <w:r>
        <w:separator/>
      </w:r>
    </w:p>
  </w:endnote>
  <w:endnote w:type="continuationSeparator" w:id="0">
    <w:p w14:paraId="6C731A5E" w14:textId="77777777" w:rsidR="002F63E7" w:rsidRDefault="002F63E7" w:rsidP="003F55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5391944"/>
      <w:docPartObj>
        <w:docPartGallery w:val="Page Numbers (Bottom of Page)"/>
        <w:docPartUnique/>
      </w:docPartObj>
    </w:sdtPr>
    <w:sdtContent>
      <w:p w14:paraId="2337113F" w14:textId="39E51BD6" w:rsidR="003F55F2" w:rsidRDefault="003F55F2" w:rsidP="002651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0B1BD1" w14:textId="77777777" w:rsidR="003F55F2" w:rsidRDefault="003F55F2" w:rsidP="003F55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7063194"/>
      <w:docPartObj>
        <w:docPartGallery w:val="Page Numbers (Bottom of Page)"/>
        <w:docPartUnique/>
      </w:docPartObj>
    </w:sdtPr>
    <w:sdtContent>
      <w:p w14:paraId="6C48A0B8" w14:textId="1134BC45" w:rsidR="003F55F2" w:rsidRDefault="003F55F2" w:rsidP="002651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7C36A1" w14:textId="77777777" w:rsidR="003F55F2" w:rsidRDefault="003F55F2" w:rsidP="003F55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6EFD0" w14:textId="77777777" w:rsidR="002F63E7" w:rsidRDefault="002F63E7" w:rsidP="003F55F2">
      <w:pPr>
        <w:spacing w:line="240" w:lineRule="auto"/>
      </w:pPr>
      <w:r>
        <w:separator/>
      </w:r>
    </w:p>
  </w:footnote>
  <w:footnote w:type="continuationSeparator" w:id="0">
    <w:p w14:paraId="323206DB" w14:textId="77777777" w:rsidR="002F63E7" w:rsidRDefault="002F63E7" w:rsidP="003F55F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5F2"/>
    <w:rsid w:val="00013F21"/>
    <w:rsid w:val="00046E24"/>
    <w:rsid w:val="00061098"/>
    <w:rsid w:val="0006296B"/>
    <w:rsid w:val="00063D32"/>
    <w:rsid w:val="00065041"/>
    <w:rsid w:val="00067E8E"/>
    <w:rsid w:val="00074A44"/>
    <w:rsid w:val="000828AE"/>
    <w:rsid w:val="000865E8"/>
    <w:rsid w:val="000942EB"/>
    <w:rsid w:val="000A0A2B"/>
    <w:rsid w:val="000D7BC3"/>
    <w:rsid w:val="000E765E"/>
    <w:rsid w:val="000F1B3E"/>
    <w:rsid w:val="00107DB0"/>
    <w:rsid w:val="00135288"/>
    <w:rsid w:val="00135454"/>
    <w:rsid w:val="001434CB"/>
    <w:rsid w:val="00144399"/>
    <w:rsid w:val="0014656C"/>
    <w:rsid w:val="00152D03"/>
    <w:rsid w:val="0015499A"/>
    <w:rsid w:val="0015617C"/>
    <w:rsid w:val="0017004B"/>
    <w:rsid w:val="00185950"/>
    <w:rsid w:val="001B6C07"/>
    <w:rsid w:val="001D17D7"/>
    <w:rsid w:val="001D62BD"/>
    <w:rsid w:val="001E1E35"/>
    <w:rsid w:val="001E44F7"/>
    <w:rsid w:val="001E794F"/>
    <w:rsid w:val="001F0477"/>
    <w:rsid w:val="00211F08"/>
    <w:rsid w:val="0021775F"/>
    <w:rsid w:val="002571AA"/>
    <w:rsid w:val="00264722"/>
    <w:rsid w:val="00265AC7"/>
    <w:rsid w:val="00265BC5"/>
    <w:rsid w:val="00271618"/>
    <w:rsid w:val="002761B8"/>
    <w:rsid w:val="00290551"/>
    <w:rsid w:val="0029124A"/>
    <w:rsid w:val="002A5056"/>
    <w:rsid w:val="002D12B5"/>
    <w:rsid w:val="002F63E7"/>
    <w:rsid w:val="003062A9"/>
    <w:rsid w:val="00311DFA"/>
    <w:rsid w:val="00323A2C"/>
    <w:rsid w:val="00347125"/>
    <w:rsid w:val="003830A8"/>
    <w:rsid w:val="003848D4"/>
    <w:rsid w:val="003B4B48"/>
    <w:rsid w:val="003C641F"/>
    <w:rsid w:val="003E0D04"/>
    <w:rsid w:val="003F55F2"/>
    <w:rsid w:val="00407095"/>
    <w:rsid w:val="004321C1"/>
    <w:rsid w:val="0043671C"/>
    <w:rsid w:val="0045606F"/>
    <w:rsid w:val="00497031"/>
    <w:rsid w:val="004A75B2"/>
    <w:rsid w:val="004B25BE"/>
    <w:rsid w:val="004B4382"/>
    <w:rsid w:val="004D5BAE"/>
    <w:rsid w:val="004F5662"/>
    <w:rsid w:val="00500843"/>
    <w:rsid w:val="005045CA"/>
    <w:rsid w:val="005116A7"/>
    <w:rsid w:val="005121CE"/>
    <w:rsid w:val="005160C7"/>
    <w:rsid w:val="00552468"/>
    <w:rsid w:val="00560C24"/>
    <w:rsid w:val="0057687B"/>
    <w:rsid w:val="00586552"/>
    <w:rsid w:val="005917BE"/>
    <w:rsid w:val="0059529C"/>
    <w:rsid w:val="005A3C63"/>
    <w:rsid w:val="005B1809"/>
    <w:rsid w:val="005C426D"/>
    <w:rsid w:val="005D7D2F"/>
    <w:rsid w:val="006046A2"/>
    <w:rsid w:val="00643B6C"/>
    <w:rsid w:val="0065426C"/>
    <w:rsid w:val="0065738C"/>
    <w:rsid w:val="006623E4"/>
    <w:rsid w:val="006774A1"/>
    <w:rsid w:val="006867C5"/>
    <w:rsid w:val="006A0CAB"/>
    <w:rsid w:val="006A66F0"/>
    <w:rsid w:val="006B35C7"/>
    <w:rsid w:val="006C0B7C"/>
    <w:rsid w:val="006C5241"/>
    <w:rsid w:val="006D5584"/>
    <w:rsid w:val="00716DAB"/>
    <w:rsid w:val="0074150D"/>
    <w:rsid w:val="0074525F"/>
    <w:rsid w:val="00757CF0"/>
    <w:rsid w:val="00794234"/>
    <w:rsid w:val="00796ADA"/>
    <w:rsid w:val="007C1A90"/>
    <w:rsid w:val="007D0650"/>
    <w:rsid w:val="007D14FE"/>
    <w:rsid w:val="007E5AC4"/>
    <w:rsid w:val="007E708D"/>
    <w:rsid w:val="007F4161"/>
    <w:rsid w:val="008244BE"/>
    <w:rsid w:val="00827DD6"/>
    <w:rsid w:val="00835355"/>
    <w:rsid w:val="00841F6B"/>
    <w:rsid w:val="00845B71"/>
    <w:rsid w:val="00876C38"/>
    <w:rsid w:val="00890199"/>
    <w:rsid w:val="00892FEE"/>
    <w:rsid w:val="008B7FE6"/>
    <w:rsid w:val="008F38B3"/>
    <w:rsid w:val="008F4876"/>
    <w:rsid w:val="009075BA"/>
    <w:rsid w:val="0091619F"/>
    <w:rsid w:val="00917C78"/>
    <w:rsid w:val="0094134F"/>
    <w:rsid w:val="0096284D"/>
    <w:rsid w:val="00964D68"/>
    <w:rsid w:val="0097574D"/>
    <w:rsid w:val="00984D3E"/>
    <w:rsid w:val="009913DD"/>
    <w:rsid w:val="00991AFE"/>
    <w:rsid w:val="009A0899"/>
    <w:rsid w:val="009A76D0"/>
    <w:rsid w:val="009B2FD3"/>
    <w:rsid w:val="009B7AEF"/>
    <w:rsid w:val="009C7C13"/>
    <w:rsid w:val="009D4924"/>
    <w:rsid w:val="009E157D"/>
    <w:rsid w:val="009E303E"/>
    <w:rsid w:val="009F030D"/>
    <w:rsid w:val="009F391B"/>
    <w:rsid w:val="00A12BE7"/>
    <w:rsid w:val="00A275C2"/>
    <w:rsid w:val="00A40054"/>
    <w:rsid w:val="00A50081"/>
    <w:rsid w:val="00A56012"/>
    <w:rsid w:val="00A60353"/>
    <w:rsid w:val="00A60505"/>
    <w:rsid w:val="00A82E01"/>
    <w:rsid w:val="00A8441B"/>
    <w:rsid w:val="00A847B0"/>
    <w:rsid w:val="00AA7BA0"/>
    <w:rsid w:val="00AB79E1"/>
    <w:rsid w:val="00AD0D99"/>
    <w:rsid w:val="00AD188F"/>
    <w:rsid w:val="00AD3088"/>
    <w:rsid w:val="00AF4449"/>
    <w:rsid w:val="00AF6CD5"/>
    <w:rsid w:val="00B00BC5"/>
    <w:rsid w:val="00B0532F"/>
    <w:rsid w:val="00B3568E"/>
    <w:rsid w:val="00B4653E"/>
    <w:rsid w:val="00B63F8D"/>
    <w:rsid w:val="00B74968"/>
    <w:rsid w:val="00B95DFD"/>
    <w:rsid w:val="00BA349C"/>
    <w:rsid w:val="00BC02CA"/>
    <w:rsid w:val="00BC0AC0"/>
    <w:rsid w:val="00BC27AC"/>
    <w:rsid w:val="00BC3E7B"/>
    <w:rsid w:val="00BD25A1"/>
    <w:rsid w:val="00BF05F3"/>
    <w:rsid w:val="00C0425E"/>
    <w:rsid w:val="00C14BB2"/>
    <w:rsid w:val="00C14C75"/>
    <w:rsid w:val="00C210DB"/>
    <w:rsid w:val="00C443B5"/>
    <w:rsid w:val="00C4564F"/>
    <w:rsid w:val="00C46DC6"/>
    <w:rsid w:val="00C57293"/>
    <w:rsid w:val="00C62CA3"/>
    <w:rsid w:val="00C71EF1"/>
    <w:rsid w:val="00CB47CF"/>
    <w:rsid w:val="00CC1A0D"/>
    <w:rsid w:val="00CC6A9C"/>
    <w:rsid w:val="00CE7C5C"/>
    <w:rsid w:val="00CF294D"/>
    <w:rsid w:val="00CF5555"/>
    <w:rsid w:val="00CF5921"/>
    <w:rsid w:val="00D03592"/>
    <w:rsid w:val="00D216E7"/>
    <w:rsid w:val="00D24B54"/>
    <w:rsid w:val="00D32332"/>
    <w:rsid w:val="00D442C3"/>
    <w:rsid w:val="00D7593A"/>
    <w:rsid w:val="00D96329"/>
    <w:rsid w:val="00D97219"/>
    <w:rsid w:val="00DA2C17"/>
    <w:rsid w:val="00DB6911"/>
    <w:rsid w:val="00DC5A3F"/>
    <w:rsid w:val="00DD22A2"/>
    <w:rsid w:val="00DD786A"/>
    <w:rsid w:val="00DE016F"/>
    <w:rsid w:val="00DE3171"/>
    <w:rsid w:val="00DF1860"/>
    <w:rsid w:val="00DF4280"/>
    <w:rsid w:val="00DF716C"/>
    <w:rsid w:val="00E248E4"/>
    <w:rsid w:val="00E64F8D"/>
    <w:rsid w:val="00EA082E"/>
    <w:rsid w:val="00EB0F0C"/>
    <w:rsid w:val="00EB5EC1"/>
    <w:rsid w:val="00EE021E"/>
    <w:rsid w:val="00EF086D"/>
    <w:rsid w:val="00F05BCC"/>
    <w:rsid w:val="00F120DA"/>
    <w:rsid w:val="00F12B5D"/>
    <w:rsid w:val="00F1719B"/>
    <w:rsid w:val="00F27BE6"/>
    <w:rsid w:val="00F31004"/>
    <w:rsid w:val="00F479AF"/>
    <w:rsid w:val="00F6127C"/>
    <w:rsid w:val="00F65F9B"/>
    <w:rsid w:val="00F73BEF"/>
    <w:rsid w:val="00F8447E"/>
    <w:rsid w:val="00F96C39"/>
    <w:rsid w:val="00FA3CCF"/>
    <w:rsid w:val="00FC43CA"/>
    <w:rsid w:val="00FE3E1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82C095E"/>
  <w15:chartTrackingRefBased/>
  <w15:docId w15:val="{EDFCD2D9-33A2-7447-8523-1638D8E0F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5F2"/>
    <w:pPr>
      <w:spacing w:line="360" w:lineRule="auto"/>
      <w:jc w:val="both"/>
    </w:pPr>
    <w:rPr>
      <w:rFonts w:ascii="Times New Roman" w:eastAsia="Times New Roman" w:hAnsi="Times New Roman" w:cs="Times New Roman"/>
      <w:kern w:val="0"/>
      <w:lang w:val="en-CA"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55F2"/>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F55F2"/>
    <w:pPr>
      <w:tabs>
        <w:tab w:val="center" w:pos="4513"/>
        <w:tab w:val="right" w:pos="9026"/>
      </w:tabs>
      <w:spacing w:line="240" w:lineRule="auto"/>
    </w:pPr>
  </w:style>
  <w:style w:type="character" w:customStyle="1" w:styleId="FooterChar">
    <w:name w:val="Footer Char"/>
    <w:basedOn w:val="DefaultParagraphFont"/>
    <w:link w:val="Footer"/>
    <w:uiPriority w:val="99"/>
    <w:rsid w:val="003F55F2"/>
    <w:rPr>
      <w:rFonts w:ascii="Times New Roman" w:eastAsia="Times New Roman" w:hAnsi="Times New Roman" w:cs="Times New Roman"/>
      <w:kern w:val="0"/>
      <w:lang w:val="en-CA" w:eastAsia="en-GB"/>
      <w14:ligatures w14:val="none"/>
    </w:rPr>
  </w:style>
  <w:style w:type="character" w:styleId="PageNumber">
    <w:name w:val="page number"/>
    <w:basedOn w:val="DefaultParagraphFont"/>
    <w:uiPriority w:val="99"/>
    <w:semiHidden/>
    <w:unhideWhenUsed/>
    <w:rsid w:val="003F55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83</Words>
  <Characters>1415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 Elegbede</dc:creator>
  <cp:keywords/>
  <dc:description/>
  <cp:lastModifiedBy>Isa Elegbede</cp:lastModifiedBy>
  <cp:revision>1</cp:revision>
  <dcterms:created xsi:type="dcterms:W3CDTF">2022-09-23T09:26:00Z</dcterms:created>
  <dcterms:modified xsi:type="dcterms:W3CDTF">2022-09-23T09:27:00Z</dcterms:modified>
</cp:coreProperties>
</file>